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7A61F" w14:textId="4B0A645F" w:rsidR="00162FF2" w:rsidRPr="003C1FF0" w:rsidRDefault="00196806" w:rsidP="00AA36CB">
      <w:pPr>
        <w:spacing w:afterLines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UPPLEMENTARY MATERIAL</w:t>
      </w:r>
    </w:p>
    <w:p w14:paraId="62DCCBE6" w14:textId="23EEDD91" w:rsidR="00E64329" w:rsidRPr="003C1FF0" w:rsidRDefault="00160E5A" w:rsidP="00AA36CB">
      <w:pPr>
        <w:spacing w:afterLines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Pr="003C1FF0">
        <w:rPr>
          <w:rFonts w:ascii="Arial" w:hAnsi="Arial" w:cs="Arial"/>
          <w:b/>
        </w:rPr>
        <w:t xml:space="preserve"> </w:t>
      </w:r>
      <w:r w:rsidR="00E64329" w:rsidRPr="003C1FF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="00E64329" w:rsidRPr="003C1FF0">
        <w:rPr>
          <w:rFonts w:ascii="Arial" w:hAnsi="Arial" w:cs="Arial"/>
          <w:b/>
        </w:rPr>
        <w:t>1.</w:t>
      </w:r>
      <w:r w:rsidR="00E64329" w:rsidRPr="003C1FF0">
        <w:rPr>
          <w:rFonts w:ascii="Arial" w:hAnsi="Arial" w:cs="Arial"/>
        </w:rPr>
        <w:t xml:space="preserve"> Confirmed </w:t>
      </w:r>
      <w:r w:rsidR="00030D20" w:rsidRPr="003C1FF0">
        <w:rPr>
          <w:rFonts w:ascii="Arial" w:hAnsi="Arial" w:cs="Arial"/>
        </w:rPr>
        <w:t>B</w:t>
      </w:r>
      <w:r w:rsidR="00E64329" w:rsidRPr="003C1FF0">
        <w:rPr>
          <w:rFonts w:ascii="Arial" w:hAnsi="Arial" w:cs="Arial"/>
        </w:rPr>
        <w:t xml:space="preserve">est </w:t>
      </w:r>
      <w:r w:rsidR="00030D20" w:rsidRPr="003C1FF0">
        <w:rPr>
          <w:rFonts w:ascii="Arial" w:hAnsi="Arial" w:cs="Arial"/>
        </w:rPr>
        <w:t>O</w:t>
      </w:r>
      <w:r w:rsidR="00E64329" w:rsidRPr="003C1FF0">
        <w:rPr>
          <w:rFonts w:ascii="Arial" w:hAnsi="Arial" w:cs="Arial"/>
        </w:rPr>
        <w:t xml:space="preserve">bjective </w:t>
      </w:r>
      <w:r w:rsidR="00030D20" w:rsidRPr="003C1FF0">
        <w:rPr>
          <w:rFonts w:ascii="Arial" w:hAnsi="Arial" w:cs="Arial"/>
        </w:rPr>
        <w:t>R</w:t>
      </w:r>
      <w:r w:rsidR="00E64329" w:rsidRPr="003C1FF0">
        <w:rPr>
          <w:rFonts w:ascii="Arial" w:hAnsi="Arial" w:cs="Arial"/>
        </w:rPr>
        <w:t>esponse</w:t>
      </w:r>
      <w:r w:rsidR="00AB3AB0" w:rsidRPr="003C1FF0">
        <w:rPr>
          <w:rFonts w:ascii="Arial" w:hAnsi="Arial" w:cs="Arial"/>
        </w:rPr>
        <w:t xml:space="preserve"> </w:t>
      </w:r>
      <w:r w:rsidR="00030D20" w:rsidRPr="003C1FF0">
        <w:rPr>
          <w:rFonts w:ascii="Arial" w:hAnsi="Arial" w:cs="Arial"/>
        </w:rPr>
        <w:t>B</w:t>
      </w:r>
      <w:r w:rsidR="00AB3AB0" w:rsidRPr="003C1FF0">
        <w:rPr>
          <w:rFonts w:ascii="Arial" w:hAnsi="Arial" w:cs="Arial"/>
        </w:rPr>
        <w:t xml:space="preserve">ased on </w:t>
      </w:r>
      <w:r w:rsidR="00030D20" w:rsidRPr="003C1FF0">
        <w:rPr>
          <w:rFonts w:ascii="Arial" w:hAnsi="Arial" w:cs="Arial"/>
        </w:rPr>
        <w:t>M</w:t>
      </w:r>
      <w:r w:rsidR="00E735D3" w:rsidRPr="003C1FF0">
        <w:rPr>
          <w:rFonts w:ascii="Arial" w:hAnsi="Arial" w:cs="Arial"/>
        </w:rPr>
        <w:t xml:space="preserve">odified </w:t>
      </w:r>
      <w:r w:rsidR="00030D20" w:rsidRPr="003C1FF0">
        <w:rPr>
          <w:rFonts w:ascii="Arial" w:hAnsi="Arial" w:cs="Arial"/>
        </w:rPr>
        <w:t>I</w:t>
      </w:r>
      <w:r w:rsidR="00E64329" w:rsidRPr="003C1FF0">
        <w:rPr>
          <w:rFonts w:ascii="Arial" w:hAnsi="Arial" w:cs="Arial"/>
        </w:rPr>
        <w:t>mmune-</w:t>
      </w:r>
      <w:r w:rsidR="00030D20" w:rsidRPr="003C1FF0">
        <w:rPr>
          <w:rFonts w:ascii="Arial" w:hAnsi="Arial" w:cs="Arial"/>
        </w:rPr>
        <w:t>R</w:t>
      </w:r>
      <w:r w:rsidR="00E64329" w:rsidRPr="003C1FF0">
        <w:rPr>
          <w:rFonts w:ascii="Arial" w:hAnsi="Arial" w:cs="Arial"/>
        </w:rPr>
        <w:t xml:space="preserve">elated </w:t>
      </w:r>
      <w:r w:rsidR="00030D20" w:rsidRPr="003C1FF0">
        <w:rPr>
          <w:rFonts w:ascii="Arial" w:hAnsi="Arial" w:cs="Arial"/>
        </w:rPr>
        <w:t>R</w:t>
      </w:r>
      <w:r w:rsidR="00E64329" w:rsidRPr="003C1FF0">
        <w:rPr>
          <w:rFonts w:ascii="Arial" w:hAnsi="Arial" w:cs="Arial"/>
        </w:rPr>
        <w:t xml:space="preserve">esponse </w:t>
      </w:r>
      <w:r w:rsidR="00030D20" w:rsidRPr="003C1FF0">
        <w:rPr>
          <w:rFonts w:ascii="Arial" w:hAnsi="Arial" w:cs="Arial"/>
        </w:rPr>
        <w:t>C</w:t>
      </w:r>
      <w:r w:rsidR="00E64329" w:rsidRPr="003C1FF0">
        <w:rPr>
          <w:rFonts w:ascii="Arial" w:hAnsi="Arial" w:cs="Arial"/>
        </w:rPr>
        <w:t>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586"/>
      </w:tblGrid>
      <w:tr w:rsidR="00B37C79" w:rsidRPr="003C1FF0" w14:paraId="546289DD" w14:textId="77777777" w:rsidTr="00983139">
        <w:trPr>
          <w:trHeight w:val="404"/>
        </w:trPr>
        <w:tc>
          <w:tcPr>
            <w:tcW w:w="0" w:type="auto"/>
            <w:vAlign w:val="center"/>
          </w:tcPr>
          <w:p w14:paraId="4B873230" w14:textId="4AC89A38" w:rsidR="00B37C79" w:rsidRPr="003C1FF0" w:rsidRDefault="00A76265" w:rsidP="008F44FC">
            <w:pPr>
              <w:spacing w:afterLines="0" w:after="0"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0" w:type="auto"/>
            <w:vAlign w:val="center"/>
          </w:tcPr>
          <w:p w14:paraId="1C9D2A0A" w14:textId="22CB9431" w:rsidR="00B37C79" w:rsidRPr="003C1FF0" w:rsidRDefault="00030D20" w:rsidP="008F44FC">
            <w:pPr>
              <w:spacing w:afterLines="0"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C1FF0">
              <w:rPr>
                <w:rFonts w:ascii="Arial" w:hAnsi="Arial" w:cs="Arial"/>
                <w:b/>
                <w:bCs/>
              </w:rPr>
              <w:t>(</w:t>
            </w:r>
            <w:r w:rsidR="00627126">
              <w:rPr>
                <w:rFonts w:ascii="Arial" w:hAnsi="Arial" w:cs="Arial"/>
                <w:b/>
                <w:bCs/>
              </w:rPr>
              <w:t>N</w:t>
            </w:r>
            <w:r w:rsidR="008F44FC">
              <w:rPr>
                <w:rFonts w:ascii="Arial" w:hAnsi="Arial" w:cs="Arial"/>
                <w:b/>
                <w:bCs/>
              </w:rPr>
              <w:t>=</w:t>
            </w:r>
            <w:r w:rsidR="00B37C79" w:rsidRPr="003C1FF0">
              <w:rPr>
                <w:rFonts w:ascii="Arial" w:hAnsi="Arial" w:cs="Arial"/>
                <w:b/>
                <w:bCs/>
              </w:rPr>
              <w:t>50</w:t>
            </w:r>
            <w:r w:rsidRPr="003C1FF0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04024C" w:rsidRPr="003C1FF0" w14:paraId="4F3E2D50" w14:textId="77777777" w:rsidTr="00983139">
        <w:trPr>
          <w:trHeight w:val="404"/>
        </w:trPr>
        <w:tc>
          <w:tcPr>
            <w:tcW w:w="0" w:type="auto"/>
            <w:vAlign w:val="center"/>
            <w:hideMark/>
          </w:tcPr>
          <w:p w14:paraId="634FC105" w14:textId="77777777" w:rsidR="0004024C" w:rsidRPr="003C1FF0" w:rsidRDefault="0004024C" w:rsidP="008F44FC">
            <w:pPr>
              <w:spacing w:afterLines="0" w:after="0" w:line="480" w:lineRule="auto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  <w:bCs/>
              </w:rPr>
              <w:t xml:space="preserve">Confirmed best </w:t>
            </w:r>
            <w:r w:rsidR="00B37C79" w:rsidRPr="003C1FF0">
              <w:rPr>
                <w:rFonts w:ascii="Arial" w:hAnsi="Arial" w:cs="Arial"/>
                <w:bCs/>
              </w:rPr>
              <w:t xml:space="preserve">overall </w:t>
            </w:r>
            <w:r w:rsidRPr="003C1FF0">
              <w:rPr>
                <w:rFonts w:ascii="Arial" w:hAnsi="Arial" w:cs="Arial"/>
                <w:bCs/>
              </w:rPr>
              <w:t>response,</w:t>
            </w:r>
            <w:r w:rsidR="00B37C79" w:rsidRPr="003C1FF0">
              <w:rPr>
                <w:rFonts w:ascii="Arial" w:hAnsi="Arial" w:cs="Arial"/>
                <w:bCs/>
              </w:rPr>
              <w:t xml:space="preserve"> </w:t>
            </w:r>
            <w:r w:rsidRPr="003C1FF0">
              <w:rPr>
                <w:rFonts w:ascii="Arial" w:hAnsi="Arial" w:cs="Arial"/>
                <w:bCs/>
              </w:rPr>
              <w:t>n (%)</w:t>
            </w:r>
          </w:p>
        </w:tc>
        <w:tc>
          <w:tcPr>
            <w:tcW w:w="0" w:type="auto"/>
            <w:vAlign w:val="center"/>
          </w:tcPr>
          <w:p w14:paraId="05ACBF93" w14:textId="77777777" w:rsidR="0004024C" w:rsidRPr="003C1FF0" w:rsidRDefault="0004024C" w:rsidP="008F44FC">
            <w:pPr>
              <w:spacing w:afterLines="0" w:after="0"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04024C" w:rsidRPr="003C1FF0" w14:paraId="3D9722C4" w14:textId="77777777" w:rsidTr="00983139">
        <w:trPr>
          <w:trHeight w:val="404"/>
        </w:trPr>
        <w:tc>
          <w:tcPr>
            <w:tcW w:w="0" w:type="auto"/>
            <w:vAlign w:val="center"/>
            <w:hideMark/>
          </w:tcPr>
          <w:p w14:paraId="1F5D37C5" w14:textId="77777777" w:rsidR="0004024C" w:rsidRPr="003C1FF0" w:rsidRDefault="00B37C79" w:rsidP="008F44FC">
            <w:pPr>
              <w:spacing w:afterLines="0" w:after="0" w:line="480" w:lineRule="auto"/>
              <w:ind w:left="360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Immune-related c</w:t>
            </w:r>
            <w:r w:rsidR="0004024C" w:rsidRPr="003C1FF0">
              <w:rPr>
                <w:rFonts w:ascii="Arial" w:hAnsi="Arial" w:cs="Arial"/>
              </w:rPr>
              <w:t>omplete response</w:t>
            </w:r>
          </w:p>
        </w:tc>
        <w:tc>
          <w:tcPr>
            <w:tcW w:w="0" w:type="auto"/>
            <w:vAlign w:val="center"/>
          </w:tcPr>
          <w:p w14:paraId="56315502" w14:textId="77777777" w:rsidR="0004024C" w:rsidRPr="003C1FF0" w:rsidRDefault="0004024C" w:rsidP="008F44FC">
            <w:pPr>
              <w:spacing w:afterLines="0" w:after="0" w:line="480" w:lineRule="auto"/>
              <w:jc w:val="center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0</w:t>
            </w:r>
          </w:p>
        </w:tc>
      </w:tr>
      <w:tr w:rsidR="0004024C" w:rsidRPr="003C1FF0" w14:paraId="3DC26309" w14:textId="77777777" w:rsidTr="00983139">
        <w:trPr>
          <w:trHeight w:val="404"/>
        </w:trPr>
        <w:tc>
          <w:tcPr>
            <w:tcW w:w="0" w:type="auto"/>
            <w:vAlign w:val="center"/>
            <w:hideMark/>
          </w:tcPr>
          <w:p w14:paraId="6A1D8866" w14:textId="77777777" w:rsidR="0004024C" w:rsidRPr="003C1FF0" w:rsidRDefault="00B37C79" w:rsidP="008F44FC">
            <w:pPr>
              <w:spacing w:afterLines="0" w:after="0" w:line="480" w:lineRule="auto"/>
              <w:ind w:left="360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Immune-related p</w:t>
            </w:r>
            <w:r w:rsidR="0004024C" w:rsidRPr="003C1FF0">
              <w:rPr>
                <w:rFonts w:ascii="Arial" w:hAnsi="Arial" w:cs="Arial"/>
              </w:rPr>
              <w:t>artial response</w:t>
            </w:r>
          </w:p>
        </w:tc>
        <w:tc>
          <w:tcPr>
            <w:tcW w:w="0" w:type="auto"/>
            <w:vAlign w:val="center"/>
          </w:tcPr>
          <w:p w14:paraId="0A06B109" w14:textId="77777777" w:rsidR="0004024C" w:rsidRPr="003C1FF0" w:rsidRDefault="0004024C" w:rsidP="008F44FC">
            <w:pPr>
              <w:spacing w:afterLines="0" w:after="0" w:line="480" w:lineRule="auto"/>
              <w:jc w:val="center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3 (6.0)</w:t>
            </w:r>
          </w:p>
        </w:tc>
      </w:tr>
      <w:tr w:rsidR="0004024C" w:rsidRPr="003C1FF0" w14:paraId="667A0D79" w14:textId="77777777" w:rsidTr="00983139">
        <w:trPr>
          <w:trHeight w:val="404"/>
        </w:trPr>
        <w:tc>
          <w:tcPr>
            <w:tcW w:w="0" w:type="auto"/>
            <w:vAlign w:val="center"/>
            <w:hideMark/>
          </w:tcPr>
          <w:p w14:paraId="655E3605" w14:textId="77777777" w:rsidR="0004024C" w:rsidRPr="003C1FF0" w:rsidRDefault="00B37C79" w:rsidP="008F44FC">
            <w:pPr>
              <w:spacing w:afterLines="0" w:after="0" w:line="480" w:lineRule="auto"/>
              <w:ind w:left="360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Immune-related s</w:t>
            </w:r>
            <w:r w:rsidR="0004024C" w:rsidRPr="003C1FF0">
              <w:rPr>
                <w:rFonts w:ascii="Arial" w:hAnsi="Arial" w:cs="Arial"/>
              </w:rPr>
              <w:t>table disease</w:t>
            </w:r>
          </w:p>
        </w:tc>
        <w:tc>
          <w:tcPr>
            <w:tcW w:w="0" w:type="auto"/>
            <w:vAlign w:val="center"/>
          </w:tcPr>
          <w:p w14:paraId="6A4B5147" w14:textId="77777777" w:rsidR="0004024C" w:rsidRPr="003C1FF0" w:rsidRDefault="0004024C" w:rsidP="008F44FC">
            <w:pPr>
              <w:spacing w:afterLines="0" w:after="0" w:line="480" w:lineRule="auto"/>
              <w:jc w:val="center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26 (52.0)</w:t>
            </w:r>
          </w:p>
        </w:tc>
      </w:tr>
      <w:tr w:rsidR="0004024C" w:rsidRPr="003C1FF0" w14:paraId="0F010F34" w14:textId="77777777" w:rsidTr="00983139">
        <w:trPr>
          <w:trHeight w:val="404"/>
        </w:trPr>
        <w:tc>
          <w:tcPr>
            <w:tcW w:w="0" w:type="auto"/>
            <w:vAlign w:val="center"/>
            <w:hideMark/>
          </w:tcPr>
          <w:p w14:paraId="7363BE62" w14:textId="77777777" w:rsidR="0004024C" w:rsidRPr="003C1FF0" w:rsidRDefault="00B37C79" w:rsidP="008F44FC">
            <w:pPr>
              <w:spacing w:afterLines="0" w:after="0" w:line="480" w:lineRule="auto"/>
              <w:ind w:left="360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Immune-related p</w:t>
            </w:r>
            <w:r w:rsidR="0004024C" w:rsidRPr="003C1FF0">
              <w:rPr>
                <w:rFonts w:ascii="Arial" w:hAnsi="Arial" w:cs="Arial"/>
              </w:rPr>
              <w:t>rogressive disease</w:t>
            </w:r>
          </w:p>
        </w:tc>
        <w:tc>
          <w:tcPr>
            <w:tcW w:w="0" w:type="auto"/>
            <w:vAlign w:val="center"/>
          </w:tcPr>
          <w:p w14:paraId="548BB73A" w14:textId="77777777" w:rsidR="0004024C" w:rsidRPr="003C1FF0" w:rsidRDefault="0004024C" w:rsidP="008F44FC">
            <w:pPr>
              <w:spacing w:afterLines="0" w:after="0" w:line="480" w:lineRule="auto"/>
              <w:jc w:val="center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14 (28.0)</w:t>
            </w:r>
          </w:p>
        </w:tc>
      </w:tr>
      <w:tr w:rsidR="0004024C" w:rsidRPr="003C1FF0" w14:paraId="51D23A4B" w14:textId="77777777" w:rsidTr="00983139">
        <w:trPr>
          <w:trHeight w:val="404"/>
        </w:trPr>
        <w:tc>
          <w:tcPr>
            <w:tcW w:w="0" w:type="auto"/>
            <w:vAlign w:val="center"/>
            <w:hideMark/>
          </w:tcPr>
          <w:p w14:paraId="36B0FD48" w14:textId="77777777" w:rsidR="0004024C" w:rsidRPr="003C1FF0" w:rsidRDefault="0004024C" w:rsidP="008F44FC">
            <w:pPr>
              <w:spacing w:afterLines="0" w:after="0" w:line="480" w:lineRule="auto"/>
              <w:ind w:left="360"/>
              <w:rPr>
                <w:rFonts w:ascii="Arial" w:hAnsi="Arial" w:cs="Arial"/>
              </w:rPr>
            </w:pPr>
            <w:proofErr w:type="spellStart"/>
            <w:r w:rsidRPr="003C1FF0">
              <w:rPr>
                <w:rFonts w:ascii="Arial" w:hAnsi="Arial" w:cs="Arial"/>
              </w:rPr>
              <w:t>Nonevaluable</w:t>
            </w:r>
            <w:proofErr w:type="spellEnd"/>
          </w:p>
        </w:tc>
        <w:tc>
          <w:tcPr>
            <w:tcW w:w="0" w:type="auto"/>
            <w:vAlign w:val="center"/>
          </w:tcPr>
          <w:p w14:paraId="3EF18042" w14:textId="77777777" w:rsidR="0004024C" w:rsidRPr="003C1FF0" w:rsidRDefault="00D1684D" w:rsidP="008F44FC">
            <w:pPr>
              <w:spacing w:afterLines="0" w:after="0" w:line="480" w:lineRule="auto"/>
              <w:jc w:val="center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7 (14</w:t>
            </w:r>
            <w:r w:rsidR="0004024C" w:rsidRPr="003C1FF0">
              <w:rPr>
                <w:rFonts w:ascii="Arial" w:hAnsi="Arial" w:cs="Arial"/>
              </w:rPr>
              <w:t>.0)</w:t>
            </w:r>
          </w:p>
        </w:tc>
      </w:tr>
      <w:tr w:rsidR="0004024C" w:rsidRPr="003C1FF0" w14:paraId="53D3FF27" w14:textId="77777777" w:rsidTr="00983139">
        <w:trPr>
          <w:trHeight w:val="404"/>
        </w:trPr>
        <w:tc>
          <w:tcPr>
            <w:tcW w:w="0" w:type="auto"/>
            <w:vAlign w:val="center"/>
            <w:hideMark/>
          </w:tcPr>
          <w:p w14:paraId="091332AE" w14:textId="77777777" w:rsidR="0004024C" w:rsidRPr="003C1FF0" w:rsidRDefault="00B37C79" w:rsidP="008F44FC">
            <w:pPr>
              <w:spacing w:afterLines="0" w:after="0" w:line="480" w:lineRule="auto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Immune-related O</w:t>
            </w:r>
            <w:r w:rsidR="0004024C" w:rsidRPr="003C1FF0">
              <w:rPr>
                <w:rFonts w:ascii="Arial" w:hAnsi="Arial" w:cs="Arial"/>
              </w:rPr>
              <w:t>RR, % (95% CI)</w:t>
            </w:r>
          </w:p>
        </w:tc>
        <w:tc>
          <w:tcPr>
            <w:tcW w:w="0" w:type="auto"/>
            <w:vAlign w:val="center"/>
          </w:tcPr>
          <w:p w14:paraId="408BF21C" w14:textId="3FD6080D" w:rsidR="0004024C" w:rsidRPr="003C1FF0" w:rsidRDefault="0004024C">
            <w:pPr>
              <w:spacing w:afterLines="0" w:after="0" w:line="480" w:lineRule="auto"/>
              <w:jc w:val="center"/>
              <w:rPr>
                <w:rFonts w:ascii="Arial" w:hAnsi="Arial" w:cs="Arial"/>
              </w:rPr>
            </w:pPr>
            <w:r w:rsidRPr="003C1FF0">
              <w:rPr>
                <w:rFonts w:ascii="Arial" w:hAnsi="Arial" w:cs="Arial"/>
              </w:rPr>
              <w:t>6.0 (1.3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hAnsi="Arial" w:cs="Arial"/>
              </w:rPr>
              <w:t>16.5)</w:t>
            </w:r>
          </w:p>
        </w:tc>
      </w:tr>
    </w:tbl>
    <w:p w14:paraId="06F052FD" w14:textId="77777777" w:rsidR="00E64329" w:rsidRPr="003C1FF0" w:rsidRDefault="003C1FF0" w:rsidP="00AA36CB">
      <w:pPr>
        <w:spacing w:afterLines="0" w:line="480" w:lineRule="auto"/>
        <w:rPr>
          <w:rFonts w:ascii="Arial" w:hAnsi="Arial" w:cs="Arial"/>
        </w:rPr>
      </w:pPr>
      <w:r w:rsidRPr="003C1FF0">
        <w:rPr>
          <w:rFonts w:ascii="Arial" w:hAnsi="Arial" w:cs="Arial"/>
          <w:sz w:val="20"/>
        </w:rPr>
        <w:t xml:space="preserve">Abbreviation: </w:t>
      </w:r>
      <w:r w:rsidR="0004024C" w:rsidRPr="003C1FF0">
        <w:rPr>
          <w:rFonts w:ascii="Arial" w:hAnsi="Arial" w:cs="Arial"/>
          <w:sz w:val="20"/>
        </w:rPr>
        <w:t>ORR, objective response rate.</w:t>
      </w:r>
    </w:p>
    <w:p w14:paraId="4CAC62E4" w14:textId="77777777" w:rsidR="00F36485" w:rsidRPr="003C1FF0" w:rsidRDefault="00F36485" w:rsidP="00AA36CB">
      <w:pPr>
        <w:spacing w:afterLines="0" w:line="480" w:lineRule="auto"/>
        <w:rPr>
          <w:rFonts w:ascii="Arial" w:hAnsi="Arial" w:cs="Arial"/>
        </w:rPr>
      </w:pPr>
      <w:r w:rsidRPr="003C1FF0">
        <w:rPr>
          <w:rFonts w:ascii="Arial" w:hAnsi="Arial" w:cs="Arial"/>
        </w:rPr>
        <w:br w:type="page"/>
      </w:r>
    </w:p>
    <w:p w14:paraId="0C5A9A66" w14:textId="22C5AE13" w:rsidR="00F36485" w:rsidRPr="003C1FF0" w:rsidRDefault="00160E5A" w:rsidP="00AA36CB">
      <w:pPr>
        <w:spacing w:afterLines="0"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Supplementary</w:t>
      </w:r>
      <w:r w:rsidRPr="003C1FF0">
        <w:rPr>
          <w:rFonts w:ascii="Arial" w:hAnsi="Arial" w:cs="Arial"/>
          <w:b/>
          <w:color w:val="000000" w:themeColor="text1"/>
        </w:rPr>
        <w:t xml:space="preserve"> </w:t>
      </w:r>
      <w:r w:rsidR="00F36485" w:rsidRPr="003C1FF0">
        <w:rPr>
          <w:rFonts w:ascii="Arial" w:hAnsi="Arial" w:cs="Arial"/>
          <w:b/>
          <w:color w:val="000000" w:themeColor="text1"/>
        </w:rPr>
        <w:t xml:space="preserve">Table </w:t>
      </w:r>
      <w:r>
        <w:rPr>
          <w:rFonts w:ascii="Arial" w:hAnsi="Arial" w:cs="Arial"/>
          <w:b/>
          <w:color w:val="000000" w:themeColor="text1"/>
        </w:rPr>
        <w:t>S</w:t>
      </w:r>
      <w:r w:rsidR="000554B9" w:rsidRPr="003C1FF0">
        <w:rPr>
          <w:rFonts w:ascii="Arial" w:hAnsi="Arial" w:cs="Arial"/>
          <w:b/>
          <w:color w:val="000000" w:themeColor="text1"/>
        </w:rPr>
        <w:t>2</w:t>
      </w:r>
      <w:r w:rsidR="00F36485" w:rsidRPr="003C1FF0">
        <w:rPr>
          <w:rFonts w:ascii="Arial" w:hAnsi="Arial" w:cs="Arial"/>
          <w:b/>
          <w:color w:val="000000" w:themeColor="text1"/>
        </w:rPr>
        <w:t xml:space="preserve">. </w:t>
      </w:r>
      <w:r w:rsidR="00F36485" w:rsidRPr="003C1FF0">
        <w:rPr>
          <w:rFonts w:ascii="Arial" w:hAnsi="Arial" w:cs="Arial"/>
          <w:color w:val="000000" w:themeColor="text1"/>
        </w:rPr>
        <w:t xml:space="preserve">Antitumor </w:t>
      </w:r>
      <w:r w:rsidR="003C1FF0" w:rsidRPr="003C1FF0">
        <w:rPr>
          <w:rFonts w:ascii="Arial" w:hAnsi="Arial" w:cs="Arial"/>
          <w:color w:val="000000" w:themeColor="text1"/>
        </w:rPr>
        <w:t>A</w:t>
      </w:r>
      <w:r w:rsidR="00F36485" w:rsidRPr="003C1FF0">
        <w:rPr>
          <w:rFonts w:ascii="Arial" w:hAnsi="Arial" w:cs="Arial"/>
          <w:color w:val="000000" w:themeColor="text1"/>
        </w:rPr>
        <w:t xml:space="preserve">ctivity </w:t>
      </w:r>
      <w:r w:rsidR="003C1FF0" w:rsidRPr="003C1FF0">
        <w:rPr>
          <w:rFonts w:ascii="Arial" w:hAnsi="Arial" w:cs="Arial"/>
          <w:color w:val="000000" w:themeColor="text1"/>
        </w:rPr>
        <w:t>B</w:t>
      </w:r>
      <w:r w:rsidR="00EA60E2" w:rsidRPr="003C1FF0">
        <w:rPr>
          <w:rFonts w:ascii="Arial" w:hAnsi="Arial" w:cs="Arial"/>
          <w:color w:val="000000" w:themeColor="text1"/>
        </w:rPr>
        <w:t>ased on</w:t>
      </w:r>
      <w:r w:rsidR="00F36485" w:rsidRPr="003C1FF0">
        <w:rPr>
          <w:rFonts w:ascii="Arial" w:hAnsi="Arial" w:cs="Arial"/>
          <w:color w:val="000000" w:themeColor="text1"/>
        </w:rPr>
        <w:t xml:space="preserve"> PD-L1 </w:t>
      </w:r>
      <w:r w:rsidR="003C1FF0" w:rsidRPr="003C1FF0">
        <w:rPr>
          <w:rFonts w:ascii="Arial" w:hAnsi="Arial" w:cs="Arial"/>
          <w:color w:val="000000" w:themeColor="text1"/>
        </w:rPr>
        <w:t>E</w:t>
      </w:r>
      <w:r w:rsidR="00F36485" w:rsidRPr="003C1FF0">
        <w:rPr>
          <w:rFonts w:ascii="Arial" w:hAnsi="Arial" w:cs="Arial"/>
          <w:color w:val="000000" w:themeColor="text1"/>
        </w:rPr>
        <w:t xml:space="preserve">xpression on </w:t>
      </w:r>
      <w:r w:rsidR="003C1FF0" w:rsidRPr="003C1FF0">
        <w:rPr>
          <w:rFonts w:ascii="Arial" w:hAnsi="Arial" w:cs="Arial"/>
          <w:color w:val="000000" w:themeColor="text1"/>
        </w:rPr>
        <w:t>T</w:t>
      </w:r>
      <w:r w:rsidR="00F36485" w:rsidRPr="003C1FF0">
        <w:rPr>
          <w:rFonts w:ascii="Arial" w:hAnsi="Arial" w:cs="Arial"/>
          <w:color w:val="000000" w:themeColor="text1"/>
        </w:rPr>
        <w:t xml:space="preserve">umor </w:t>
      </w:r>
      <w:r w:rsidR="003C1FF0" w:rsidRPr="003C1FF0">
        <w:rPr>
          <w:rFonts w:ascii="Arial" w:hAnsi="Arial" w:cs="Arial"/>
          <w:color w:val="000000" w:themeColor="text1"/>
        </w:rPr>
        <w:t>C</w:t>
      </w:r>
      <w:r w:rsidR="00F36485" w:rsidRPr="003C1FF0">
        <w:rPr>
          <w:rFonts w:ascii="Arial" w:hAnsi="Arial" w:cs="Arial"/>
          <w:color w:val="000000" w:themeColor="text1"/>
        </w:rPr>
        <w:t xml:space="preserve">ells (1% </w:t>
      </w:r>
      <w:r w:rsidR="008D21DF" w:rsidRPr="003C1FF0">
        <w:rPr>
          <w:rFonts w:ascii="Arial" w:hAnsi="Arial" w:cs="Arial"/>
          <w:color w:val="000000" w:themeColor="text1"/>
        </w:rPr>
        <w:t xml:space="preserve">and 5% </w:t>
      </w:r>
      <w:r w:rsidR="00F36485" w:rsidRPr="003C1FF0">
        <w:rPr>
          <w:rFonts w:ascii="Arial" w:hAnsi="Arial" w:cs="Arial"/>
          <w:color w:val="000000" w:themeColor="text1"/>
        </w:rPr>
        <w:t>cutoff</w:t>
      </w:r>
      <w:r w:rsidR="00EA60E2" w:rsidRPr="003C1FF0">
        <w:rPr>
          <w:rFonts w:ascii="Arial" w:hAnsi="Arial" w:cs="Arial"/>
          <w:color w:val="000000" w:themeColor="text1"/>
        </w:rPr>
        <w:t xml:space="preserve">s) in </w:t>
      </w:r>
      <w:r w:rsidR="003C1FF0" w:rsidRPr="003C1FF0">
        <w:rPr>
          <w:rFonts w:ascii="Arial" w:hAnsi="Arial" w:cs="Arial"/>
          <w:color w:val="000000" w:themeColor="text1"/>
        </w:rPr>
        <w:t>E</w:t>
      </w:r>
      <w:r w:rsidR="00EA60E2" w:rsidRPr="003C1FF0">
        <w:rPr>
          <w:rFonts w:ascii="Arial" w:hAnsi="Arial" w:cs="Arial"/>
          <w:color w:val="000000" w:themeColor="text1"/>
        </w:rPr>
        <w:t xml:space="preserve">valuable </w:t>
      </w:r>
      <w:r w:rsidR="003C1FF0" w:rsidRPr="003C1FF0">
        <w:rPr>
          <w:rFonts w:ascii="Arial" w:hAnsi="Arial" w:cs="Arial"/>
          <w:color w:val="000000" w:themeColor="text1"/>
        </w:rPr>
        <w:t>P</w:t>
      </w:r>
      <w:r w:rsidR="00EA60E2" w:rsidRPr="003C1FF0">
        <w:rPr>
          <w:rFonts w:ascii="Arial" w:hAnsi="Arial" w:cs="Arial"/>
          <w:color w:val="000000" w:themeColor="text1"/>
        </w:rPr>
        <w:t>atients (</w:t>
      </w:r>
      <w:r w:rsidR="00F36485" w:rsidRPr="003C1FF0">
        <w:rPr>
          <w:rFonts w:ascii="Arial" w:hAnsi="Arial" w:cs="Arial"/>
          <w:color w:val="000000" w:themeColor="text1"/>
        </w:rPr>
        <w:t>n</w:t>
      </w:r>
      <w:r w:rsidR="008F44FC">
        <w:rPr>
          <w:rFonts w:ascii="Arial" w:hAnsi="Arial" w:cs="Arial"/>
          <w:color w:val="000000" w:themeColor="text1"/>
        </w:rPr>
        <w:t>=</w:t>
      </w:r>
      <w:r w:rsidR="00F36485" w:rsidRPr="003C1FF0">
        <w:rPr>
          <w:rFonts w:ascii="Arial" w:hAnsi="Arial" w:cs="Arial"/>
          <w:color w:val="000000" w:themeColor="text1"/>
        </w:rPr>
        <w:t>42)</w:t>
      </w:r>
    </w:p>
    <w:tbl>
      <w:tblPr>
        <w:tblStyle w:val="TableGrid1"/>
        <w:tblW w:w="9648" w:type="dxa"/>
        <w:tblLook w:val="0420" w:firstRow="1" w:lastRow="0" w:firstColumn="0" w:lastColumn="0" w:noHBand="0" w:noVBand="1"/>
      </w:tblPr>
      <w:tblGrid>
        <w:gridCol w:w="3256"/>
        <w:gridCol w:w="1559"/>
        <w:gridCol w:w="1417"/>
        <w:gridCol w:w="1560"/>
        <w:gridCol w:w="1856"/>
      </w:tblGrid>
      <w:tr w:rsidR="00F36485" w:rsidRPr="003C1FF0" w14:paraId="4CD56DE2" w14:textId="77777777" w:rsidTr="003C1FF0">
        <w:trPr>
          <w:trHeight w:val="368"/>
        </w:trPr>
        <w:tc>
          <w:tcPr>
            <w:tcW w:w="3256" w:type="dxa"/>
            <w:hideMark/>
          </w:tcPr>
          <w:p w14:paraId="0AE1FF2B" w14:textId="77777777" w:rsidR="00F36485" w:rsidRPr="003C1FF0" w:rsidRDefault="00F36485" w:rsidP="00AA36CB">
            <w:pPr>
              <w:spacing w:afterLines="0" w:line="48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 xml:space="preserve">PD-L1 </w:t>
            </w:r>
            <w:r w:rsidR="003C1FF0"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C</w:t>
            </w: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utoff</w:t>
            </w:r>
          </w:p>
        </w:tc>
        <w:tc>
          <w:tcPr>
            <w:tcW w:w="1559" w:type="dxa"/>
            <w:hideMark/>
          </w:tcPr>
          <w:p w14:paraId="1B06CC5F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 xml:space="preserve">PD-L1+ </w:t>
            </w:r>
            <w:r w:rsidR="003C1FF0"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T</w:t>
            </w: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umor</w:t>
            </w:r>
          </w:p>
        </w:tc>
        <w:tc>
          <w:tcPr>
            <w:tcW w:w="1417" w:type="dxa"/>
            <w:hideMark/>
          </w:tcPr>
          <w:p w14:paraId="6EDB1161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 xml:space="preserve">PD-L1− </w:t>
            </w:r>
            <w:r w:rsidR="003C1FF0"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T</w:t>
            </w: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umor</w:t>
            </w:r>
          </w:p>
        </w:tc>
        <w:tc>
          <w:tcPr>
            <w:tcW w:w="1560" w:type="dxa"/>
            <w:hideMark/>
          </w:tcPr>
          <w:p w14:paraId="6536B145" w14:textId="77777777" w:rsidR="00F36485" w:rsidRPr="003C1FF0" w:rsidRDefault="00EF384E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6B3154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kern w:val="24"/>
              </w:rPr>
              <w:t>P</w:t>
            </w:r>
            <w:r w:rsidR="003C1FF0"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 xml:space="preserve"> V</w:t>
            </w:r>
            <w:r w:rsidR="00F36485"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lue</w:t>
            </w:r>
          </w:p>
        </w:tc>
        <w:tc>
          <w:tcPr>
            <w:tcW w:w="1856" w:type="dxa"/>
            <w:hideMark/>
          </w:tcPr>
          <w:p w14:paraId="7E3B87CB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 xml:space="preserve">Hazard </w:t>
            </w:r>
            <w:r w:rsidR="003C1FF0"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R</w:t>
            </w: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atio (95%</w:t>
            </w:r>
            <w:r w:rsidR="003C1FF0"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 xml:space="preserve"> </w:t>
            </w:r>
            <w:r w:rsidRPr="003C1FF0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</w:rPr>
              <w:t>CI)</w:t>
            </w:r>
          </w:p>
        </w:tc>
      </w:tr>
      <w:tr w:rsidR="00F36485" w:rsidRPr="003C1FF0" w14:paraId="214B0BA4" w14:textId="77777777" w:rsidTr="003C1FF0">
        <w:trPr>
          <w:trHeight w:val="430"/>
        </w:trPr>
        <w:tc>
          <w:tcPr>
            <w:tcW w:w="9648" w:type="dxa"/>
            <w:gridSpan w:val="5"/>
            <w:hideMark/>
          </w:tcPr>
          <w:p w14:paraId="32E549C0" w14:textId="41E134EB" w:rsidR="00F36485" w:rsidRPr="003C1FF0" w:rsidRDefault="00F36485" w:rsidP="00AA36CB">
            <w:pPr>
              <w:spacing w:afterLines="0" w:line="480" w:lineRule="auto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≥1% tumor cells</w:t>
            </w:r>
          </w:p>
        </w:tc>
      </w:tr>
      <w:tr w:rsidR="00F36485" w:rsidRPr="003C1FF0" w14:paraId="365957A2" w14:textId="77777777" w:rsidTr="003C1FF0">
        <w:trPr>
          <w:trHeight w:val="430"/>
        </w:trPr>
        <w:tc>
          <w:tcPr>
            <w:tcW w:w="3256" w:type="dxa"/>
            <w:hideMark/>
          </w:tcPr>
          <w:p w14:paraId="570A5197" w14:textId="77777777" w:rsidR="00F36485" w:rsidRPr="003C1FF0" w:rsidRDefault="00F36485" w:rsidP="00AA36CB">
            <w:pPr>
              <w:spacing w:afterLines="0" w:line="480" w:lineRule="auto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Patients, n</w:t>
            </w:r>
          </w:p>
        </w:tc>
        <w:tc>
          <w:tcPr>
            <w:tcW w:w="1559" w:type="dxa"/>
            <w:hideMark/>
          </w:tcPr>
          <w:p w14:paraId="41E904D8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15</w:t>
            </w:r>
          </w:p>
        </w:tc>
        <w:tc>
          <w:tcPr>
            <w:tcW w:w="1417" w:type="dxa"/>
            <w:hideMark/>
          </w:tcPr>
          <w:p w14:paraId="236B9708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27</w:t>
            </w:r>
          </w:p>
        </w:tc>
        <w:tc>
          <w:tcPr>
            <w:tcW w:w="1560" w:type="dxa"/>
            <w:hideMark/>
          </w:tcPr>
          <w:p w14:paraId="718DC919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—</w:t>
            </w:r>
          </w:p>
        </w:tc>
        <w:tc>
          <w:tcPr>
            <w:tcW w:w="1856" w:type="dxa"/>
            <w:hideMark/>
          </w:tcPr>
          <w:p w14:paraId="6768B0F3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—</w:t>
            </w:r>
          </w:p>
        </w:tc>
      </w:tr>
      <w:tr w:rsidR="00F36485" w:rsidRPr="003C1FF0" w14:paraId="54E34863" w14:textId="77777777" w:rsidTr="003C1FF0">
        <w:trPr>
          <w:trHeight w:val="430"/>
        </w:trPr>
        <w:tc>
          <w:tcPr>
            <w:tcW w:w="3256" w:type="dxa"/>
            <w:hideMark/>
          </w:tcPr>
          <w:p w14:paraId="1C83B746" w14:textId="77777777" w:rsidR="00F36485" w:rsidRPr="003C1FF0" w:rsidRDefault="00F36485" w:rsidP="00AA36CB">
            <w:pPr>
              <w:spacing w:afterLines="0" w:line="480" w:lineRule="auto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ORR</w:t>
            </w:r>
            <w:r w:rsidR="003C1FF0"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 (95% CI)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, %</w:t>
            </w:r>
          </w:p>
        </w:tc>
        <w:tc>
          <w:tcPr>
            <w:tcW w:w="1559" w:type="dxa"/>
            <w:hideMark/>
          </w:tcPr>
          <w:p w14:paraId="041AAE9B" w14:textId="27544B9A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13.3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1.7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40.5)</w:t>
            </w:r>
          </w:p>
        </w:tc>
        <w:tc>
          <w:tcPr>
            <w:tcW w:w="1417" w:type="dxa"/>
            <w:hideMark/>
          </w:tcPr>
          <w:p w14:paraId="0EA9304D" w14:textId="1C145FF4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3.7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0.1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19.0)</w:t>
            </w:r>
          </w:p>
        </w:tc>
        <w:tc>
          <w:tcPr>
            <w:tcW w:w="1560" w:type="dxa"/>
            <w:hideMark/>
          </w:tcPr>
          <w:p w14:paraId="0BAEB219" w14:textId="51728893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.287</w:t>
            </w:r>
          </w:p>
        </w:tc>
        <w:tc>
          <w:tcPr>
            <w:tcW w:w="1856" w:type="dxa"/>
            <w:hideMark/>
          </w:tcPr>
          <w:p w14:paraId="47F31E6E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—</w:t>
            </w:r>
          </w:p>
        </w:tc>
      </w:tr>
      <w:tr w:rsidR="00F36485" w:rsidRPr="003C1FF0" w14:paraId="49B98937" w14:textId="77777777" w:rsidTr="003C1FF0">
        <w:trPr>
          <w:trHeight w:val="430"/>
        </w:trPr>
        <w:tc>
          <w:tcPr>
            <w:tcW w:w="3256" w:type="dxa"/>
            <w:hideMark/>
          </w:tcPr>
          <w:p w14:paraId="2E5CE36B" w14:textId="77777777" w:rsidR="00F36485" w:rsidRPr="003C1FF0" w:rsidRDefault="00F36485" w:rsidP="00AA36CB">
            <w:pPr>
              <w:spacing w:afterLines="0" w:line="480" w:lineRule="auto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Median PFS</w:t>
            </w:r>
            <w:r w:rsidR="003C1FF0"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 (95% CI)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, months</w:t>
            </w:r>
          </w:p>
        </w:tc>
        <w:tc>
          <w:tcPr>
            <w:tcW w:w="1559" w:type="dxa"/>
            <w:hideMark/>
          </w:tcPr>
          <w:p w14:paraId="3C8D5776" w14:textId="7322CA70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2.1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1.3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6.8)</w:t>
            </w:r>
          </w:p>
        </w:tc>
        <w:tc>
          <w:tcPr>
            <w:tcW w:w="1417" w:type="dxa"/>
            <w:hideMark/>
          </w:tcPr>
          <w:p w14:paraId="156130AC" w14:textId="2A8DD29C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1.8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1.4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4.0)</w:t>
            </w:r>
          </w:p>
        </w:tc>
        <w:tc>
          <w:tcPr>
            <w:tcW w:w="1560" w:type="dxa"/>
            <w:hideMark/>
          </w:tcPr>
          <w:p w14:paraId="4C94F20D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—</w:t>
            </w:r>
          </w:p>
        </w:tc>
        <w:tc>
          <w:tcPr>
            <w:tcW w:w="1856" w:type="dxa"/>
            <w:hideMark/>
          </w:tcPr>
          <w:p w14:paraId="0916C613" w14:textId="29B941C2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0.89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0.45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1.76)</w:t>
            </w:r>
          </w:p>
        </w:tc>
      </w:tr>
      <w:tr w:rsidR="00F36485" w:rsidRPr="003C1FF0" w14:paraId="281CBA81" w14:textId="77777777" w:rsidTr="003C1FF0">
        <w:trPr>
          <w:trHeight w:val="430"/>
        </w:trPr>
        <w:tc>
          <w:tcPr>
            <w:tcW w:w="3256" w:type="dxa"/>
            <w:hideMark/>
          </w:tcPr>
          <w:p w14:paraId="6DD1D34D" w14:textId="77777777" w:rsidR="00F36485" w:rsidRPr="003C1FF0" w:rsidRDefault="00F36485" w:rsidP="00AA36CB">
            <w:pPr>
              <w:spacing w:afterLines="0" w:line="480" w:lineRule="auto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Median OS</w:t>
            </w:r>
            <w:r w:rsidR="003C1FF0"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 (95% CI)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, months</w:t>
            </w:r>
          </w:p>
        </w:tc>
        <w:tc>
          <w:tcPr>
            <w:tcW w:w="1559" w:type="dxa"/>
            <w:hideMark/>
          </w:tcPr>
          <w:p w14:paraId="25A42663" w14:textId="2E19E10F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9.1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7.3</w:t>
            </w:r>
            <w:r w:rsidR="00483FC1">
              <w:rPr>
                <w:rFonts w:ascii="Arial" w:hAnsi="Arial" w:cs="Arial"/>
              </w:rPr>
              <w:t>–</w:t>
            </w:r>
            <w:r w:rsidR="00455035">
              <w:rPr>
                <w:rFonts w:ascii="Arial" w:eastAsia="Times New Roman" w:hAnsi="Arial" w:cs="Arial"/>
                <w:color w:val="000000"/>
                <w:kern w:val="24"/>
              </w:rPr>
              <w:t>14.4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  <w:tc>
          <w:tcPr>
            <w:tcW w:w="1417" w:type="dxa"/>
            <w:hideMark/>
          </w:tcPr>
          <w:p w14:paraId="25616FB8" w14:textId="1096A683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11.5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8.0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NE)</w:t>
            </w:r>
          </w:p>
        </w:tc>
        <w:tc>
          <w:tcPr>
            <w:tcW w:w="1560" w:type="dxa"/>
            <w:hideMark/>
          </w:tcPr>
          <w:p w14:paraId="2607B1D3" w14:textId="77777777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—</w:t>
            </w:r>
          </w:p>
        </w:tc>
        <w:tc>
          <w:tcPr>
            <w:tcW w:w="1856" w:type="dxa"/>
            <w:hideMark/>
          </w:tcPr>
          <w:p w14:paraId="103DA62D" w14:textId="3B4198DA" w:rsidR="00F36485" w:rsidRPr="003C1FF0" w:rsidRDefault="00F36485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</w:rPr>
            </w:pP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1.</w:t>
            </w:r>
            <w:r w:rsidR="00A75376">
              <w:rPr>
                <w:rFonts w:ascii="Arial" w:eastAsia="Times New Roman" w:hAnsi="Arial" w:cs="Arial"/>
                <w:color w:val="000000"/>
                <w:kern w:val="24"/>
              </w:rPr>
              <w:t>30</w:t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 </w:t>
            </w:r>
            <w:r w:rsidR="00440AE0" w:rsidRPr="003C1FF0">
              <w:rPr>
                <w:rFonts w:ascii="Arial" w:eastAsia="Times New Roman" w:hAnsi="Arial" w:cs="Arial"/>
                <w:color w:val="000000"/>
                <w:kern w:val="24"/>
              </w:rPr>
              <w:br/>
            </w:r>
            <w:r w:rsidRPr="003C1FF0">
              <w:rPr>
                <w:rFonts w:ascii="Arial" w:eastAsia="Times New Roman" w:hAnsi="Arial" w:cs="Arial"/>
                <w:color w:val="000000"/>
                <w:kern w:val="24"/>
              </w:rPr>
              <w:t>(0.</w:t>
            </w:r>
            <w:r w:rsidR="00A75376">
              <w:rPr>
                <w:rFonts w:ascii="Arial" w:eastAsia="Times New Roman" w:hAnsi="Arial" w:cs="Arial"/>
                <w:color w:val="000000"/>
                <w:kern w:val="24"/>
              </w:rPr>
              <w:t>52</w:t>
            </w:r>
            <w:r w:rsidR="00483FC1">
              <w:rPr>
                <w:rFonts w:ascii="Arial" w:hAnsi="Arial" w:cs="Arial"/>
              </w:rPr>
              <w:t>–</w:t>
            </w:r>
            <w:r w:rsidR="00A75376">
              <w:rPr>
                <w:rFonts w:ascii="Arial" w:hAnsi="Arial" w:cs="Arial"/>
              </w:rPr>
              <w:t>3.24</w:t>
            </w:r>
            <w:r w:rsidR="00A75376">
              <w:rPr>
                <w:rFonts w:ascii="Arial" w:eastAsia="Times New Roman" w:hAnsi="Arial" w:cs="Arial"/>
                <w:color w:val="000000"/>
                <w:kern w:val="24"/>
              </w:rPr>
              <w:t>)</w:t>
            </w:r>
          </w:p>
        </w:tc>
      </w:tr>
      <w:tr w:rsidR="008D21DF" w:rsidRPr="003C1FF0" w14:paraId="35EB924E" w14:textId="77777777" w:rsidTr="003C1FF0">
        <w:trPr>
          <w:trHeight w:val="430"/>
        </w:trPr>
        <w:tc>
          <w:tcPr>
            <w:tcW w:w="9648" w:type="dxa"/>
            <w:gridSpan w:val="5"/>
          </w:tcPr>
          <w:p w14:paraId="712BBC81" w14:textId="27AB00FC" w:rsidR="008D21DF" w:rsidRPr="003C1FF0" w:rsidRDefault="008D21DF" w:rsidP="00AA36CB">
            <w:pPr>
              <w:spacing w:afterLines="0" w:line="48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3C1FF0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≥5% tumor cells</w:t>
            </w:r>
          </w:p>
        </w:tc>
      </w:tr>
      <w:tr w:rsidR="008D21DF" w:rsidRPr="003C1FF0" w14:paraId="765D3A4A" w14:textId="77777777" w:rsidTr="003C1FF0">
        <w:trPr>
          <w:trHeight w:val="430"/>
        </w:trPr>
        <w:tc>
          <w:tcPr>
            <w:tcW w:w="3256" w:type="dxa"/>
          </w:tcPr>
          <w:p w14:paraId="2958947A" w14:textId="77777777" w:rsidR="008D21DF" w:rsidRPr="003C1FF0" w:rsidRDefault="008D21DF" w:rsidP="00AA36CB">
            <w:pPr>
              <w:spacing w:afterLines="0" w:line="480" w:lineRule="auto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3C1FF0">
              <w:rPr>
                <w:rFonts w:ascii="Arial" w:hAnsi="Arial" w:cs="Arial"/>
                <w:bCs/>
                <w:color w:val="000000" w:themeColor="text1"/>
                <w:kern w:val="24"/>
              </w:rPr>
              <w:t>Patients, n</w:t>
            </w:r>
          </w:p>
        </w:tc>
        <w:tc>
          <w:tcPr>
            <w:tcW w:w="1559" w:type="dxa"/>
          </w:tcPr>
          <w:p w14:paraId="4644D381" w14:textId="77777777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3C1FF0">
              <w:rPr>
                <w:rFonts w:ascii="Arial" w:hAnsi="Arial" w:cs="Arial"/>
                <w:bCs/>
                <w:color w:val="000000" w:themeColor="text1"/>
                <w:kern w:val="24"/>
              </w:rPr>
              <w:t>12</w:t>
            </w:r>
          </w:p>
        </w:tc>
        <w:tc>
          <w:tcPr>
            <w:tcW w:w="1417" w:type="dxa"/>
          </w:tcPr>
          <w:p w14:paraId="5972C4C4" w14:textId="77777777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3C1FF0">
              <w:rPr>
                <w:rFonts w:ascii="Arial" w:hAnsi="Arial" w:cs="Arial"/>
                <w:bCs/>
                <w:color w:val="000000" w:themeColor="text1"/>
                <w:kern w:val="24"/>
              </w:rPr>
              <w:t>30</w:t>
            </w:r>
          </w:p>
        </w:tc>
        <w:tc>
          <w:tcPr>
            <w:tcW w:w="1560" w:type="dxa"/>
          </w:tcPr>
          <w:p w14:paraId="22F3894B" w14:textId="77777777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3C1FF0">
              <w:rPr>
                <w:rFonts w:ascii="Arial" w:hAnsi="Arial" w:cs="Arial"/>
                <w:bCs/>
                <w:color w:val="000000" w:themeColor="text1"/>
                <w:kern w:val="24"/>
              </w:rPr>
              <w:t>—</w:t>
            </w:r>
          </w:p>
        </w:tc>
        <w:tc>
          <w:tcPr>
            <w:tcW w:w="1856" w:type="dxa"/>
          </w:tcPr>
          <w:p w14:paraId="73E6BFE9" w14:textId="77777777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24"/>
              </w:rPr>
            </w:pPr>
            <w:r w:rsidRPr="003C1FF0">
              <w:rPr>
                <w:rFonts w:ascii="Arial" w:hAnsi="Arial" w:cs="Arial"/>
                <w:bCs/>
                <w:color w:val="000000" w:themeColor="text1"/>
                <w:kern w:val="24"/>
              </w:rPr>
              <w:t>—</w:t>
            </w:r>
          </w:p>
        </w:tc>
      </w:tr>
      <w:tr w:rsidR="008D21DF" w:rsidRPr="003C1FF0" w14:paraId="067EB796" w14:textId="77777777" w:rsidTr="003C1FF0">
        <w:trPr>
          <w:trHeight w:val="430"/>
        </w:trPr>
        <w:tc>
          <w:tcPr>
            <w:tcW w:w="3256" w:type="dxa"/>
          </w:tcPr>
          <w:p w14:paraId="71921168" w14:textId="77777777" w:rsidR="008D21DF" w:rsidRPr="003C1FF0" w:rsidRDefault="008D21DF" w:rsidP="00AA36CB">
            <w:pPr>
              <w:spacing w:afterLines="0" w:line="480" w:lineRule="auto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ORR</w:t>
            </w:r>
            <w:r w:rsidR="003C1FF0"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 (95% CI)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, %</w:t>
            </w:r>
          </w:p>
        </w:tc>
        <w:tc>
          <w:tcPr>
            <w:tcW w:w="1559" w:type="dxa"/>
          </w:tcPr>
          <w:p w14:paraId="0BB2AB9C" w14:textId="0F49958F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16.7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(2.1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48.4)</w:t>
            </w:r>
          </w:p>
        </w:tc>
        <w:tc>
          <w:tcPr>
            <w:tcW w:w="1417" w:type="dxa"/>
          </w:tcPr>
          <w:p w14:paraId="606E37A4" w14:textId="15A4AD23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3.3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(0.1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17.2)</w:t>
            </w:r>
          </w:p>
        </w:tc>
        <w:tc>
          <w:tcPr>
            <w:tcW w:w="1560" w:type="dxa"/>
          </w:tcPr>
          <w:p w14:paraId="7F5982B7" w14:textId="13988928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.192</w:t>
            </w:r>
          </w:p>
        </w:tc>
        <w:tc>
          <w:tcPr>
            <w:tcW w:w="1856" w:type="dxa"/>
          </w:tcPr>
          <w:p w14:paraId="27F89527" w14:textId="77777777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—</w:t>
            </w:r>
          </w:p>
        </w:tc>
      </w:tr>
      <w:tr w:rsidR="008D21DF" w:rsidRPr="003C1FF0" w14:paraId="1A068AEA" w14:textId="77777777" w:rsidTr="003C1FF0">
        <w:trPr>
          <w:trHeight w:val="430"/>
        </w:trPr>
        <w:tc>
          <w:tcPr>
            <w:tcW w:w="3256" w:type="dxa"/>
          </w:tcPr>
          <w:p w14:paraId="4655B4BB" w14:textId="77777777" w:rsidR="008D21DF" w:rsidRPr="003C1FF0" w:rsidRDefault="008D21DF" w:rsidP="00AA36CB">
            <w:pPr>
              <w:spacing w:afterLines="0" w:line="480" w:lineRule="auto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Median PFS</w:t>
            </w:r>
            <w:r w:rsidR="003C1FF0"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 (95% CI)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, months</w:t>
            </w:r>
          </w:p>
        </w:tc>
        <w:tc>
          <w:tcPr>
            <w:tcW w:w="1559" w:type="dxa"/>
          </w:tcPr>
          <w:p w14:paraId="61034F76" w14:textId="0BFDF9AF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5.5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(1.3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8.2)</w:t>
            </w:r>
          </w:p>
        </w:tc>
        <w:tc>
          <w:tcPr>
            <w:tcW w:w="1417" w:type="dxa"/>
          </w:tcPr>
          <w:p w14:paraId="570C406D" w14:textId="5439DC19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1.7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(1.4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4.0)</w:t>
            </w:r>
          </w:p>
        </w:tc>
        <w:tc>
          <w:tcPr>
            <w:tcW w:w="1560" w:type="dxa"/>
          </w:tcPr>
          <w:p w14:paraId="0C107848" w14:textId="77777777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—</w:t>
            </w:r>
          </w:p>
        </w:tc>
        <w:tc>
          <w:tcPr>
            <w:tcW w:w="1856" w:type="dxa"/>
          </w:tcPr>
          <w:p w14:paraId="6EE31E19" w14:textId="72443695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0.66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(0.32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1.39)</w:t>
            </w:r>
          </w:p>
        </w:tc>
      </w:tr>
      <w:tr w:rsidR="008D21DF" w:rsidRPr="003C1FF0" w14:paraId="338F88EA" w14:textId="77777777" w:rsidTr="003C1FF0">
        <w:trPr>
          <w:trHeight w:val="430"/>
        </w:trPr>
        <w:tc>
          <w:tcPr>
            <w:tcW w:w="3256" w:type="dxa"/>
          </w:tcPr>
          <w:p w14:paraId="080BE0CB" w14:textId="77777777" w:rsidR="008D21DF" w:rsidRPr="003C1FF0" w:rsidRDefault="008D21DF" w:rsidP="00AA36CB">
            <w:pPr>
              <w:spacing w:afterLines="0" w:line="480" w:lineRule="auto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Median OS</w:t>
            </w:r>
            <w:r w:rsidR="003C1FF0" w:rsidRPr="003C1FF0">
              <w:rPr>
                <w:rFonts w:ascii="Arial" w:eastAsia="Times New Roman" w:hAnsi="Arial" w:cs="Arial"/>
                <w:color w:val="000000"/>
                <w:kern w:val="24"/>
              </w:rPr>
              <w:t xml:space="preserve"> (95% CI)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, months</w:t>
            </w:r>
          </w:p>
        </w:tc>
        <w:tc>
          <w:tcPr>
            <w:tcW w:w="1559" w:type="dxa"/>
          </w:tcPr>
          <w:p w14:paraId="4ABB7E8C" w14:textId="5E91C666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14.4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(7.4</w:t>
            </w:r>
            <w:r w:rsidR="00483FC1">
              <w:rPr>
                <w:rFonts w:ascii="Arial" w:hAnsi="Arial" w:cs="Arial"/>
              </w:rPr>
              <w:t>–</w:t>
            </w:r>
            <w:r w:rsidR="00A75376">
              <w:rPr>
                <w:rFonts w:ascii="Arial" w:hAnsi="Arial" w:cs="Arial"/>
              </w:rPr>
              <w:t>14.4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)</w:t>
            </w:r>
          </w:p>
        </w:tc>
        <w:tc>
          <w:tcPr>
            <w:tcW w:w="1417" w:type="dxa"/>
          </w:tcPr>
          <w:p w14:paraId="15F2A08C" w14:textId="197523C7" w:rsidR="008D21DF" w:rsidRPr="003C1FF0" w:rsidRDefault="00A75376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10.6</w:t>
            </w:r>
            <w:r w:rsidR="008D21DF"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="008D21DF" w:rsidRPr="003C1FF0">
              <w:rPr>
                <w:rFonts w:ascii="Arial" w:hAnsi="Arial" w:cs="Arial"/>
                <w:color w:val="000000" w:themeColor="dark1"/>
                <w:kern w:val="24"/>
              </w:rPr>
              <w:t>(7.3</w:t>
            </w:r>
            <w:r w:rsidR="00483FC1">
              <w:rPr>
                <w:rFonts w:ascii="Arial" w:hAnsi="Arial" w:cs="Arial"/>
              </w:rPr>
              <w:t>–</w:t>
            </w:r>
            <w:r w:rsidR="008D21DF" w:rsidRPr="003C1FF0">
              <w:rPr>
                <w:rFonts w:ascii="Arial" w:hAnsi="Arial" w:cs="Arial"/>
                <w:color w:val="000000" w:themeColor="dark1"/>
                <w:kern w:val="24"/>
              </w:rPr>
              <w:t>NE)</w:t>
            </w:r>
          </w:p>
        </w:tc>
        <w:tc>
          <w:tcPr>
            <w:tcW w:w="1560" w:type="dxa"/>
          </w:tcPr>
          <w:p w14:paraId="1805CC9D" w14:textId="77777777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—</w:t>
            </w:r>
          </w:p>
        </w:tc>
        <w:tc>
          <w:tcPr>
            <w:tcW w:w="1856" w:type="dxa"/>
          </w:tcPr>
          <w:p w14:paraId="31876DE4" w14:textId="32876B2C" w:rsidR="008D21DF" w:rsidRPr="003C1FF0" w:rsidRDefault="008D21DF" w:rsidP="00AA36CB">
            <w:pPr>
              <w:spacing w:afterLines="0" w:line="480" w:lineRule="auto"/>
              <w:jc w:val="center"/>
              <w:rPr>
                <w:rFonts w:ascii="Arial" w:eastAsia="Times New Roman" w:hAnsi="Arial" w:cs="Arial"/>
                <w:color w:val="000000"/>
                <w:kern w:val="24"/>
              </w:rPr>
            </w:pPr>
            <w:r w:rsidRPr="003C1FF0">
              <w:rPr>
                <w:rFonts w:ascii="Arial" w:hAnsi="Arial" w:cs="Arial"/>
                <w:color w:val="000000" w:themeColor="dark1"/>
                <w:kern w:val="24"/>
              </w:rPr>
              <w:t>0.</w:t>
            </w:r>
            <w:r w:rsidR="00A75376">
              <w:rPr>
                <w:rFonts w:ascii="Arial" w:hAnsi="Arial" w:cs="Arial"/>
                <w:color w:val="000000" w:themeColor="dark1"/>
                <w:kern w:val="24"/>
              </w:rPr>
              <w:t>91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 xml:space="preserve"> </w:t>
            </w:r>
            <w:r w:rsidR="00440AE0" w:rsidRPr="003C1FF0">
              <w:rPr>
                <w:rFonts w:ascii="Arial" w:hAnsi="Arial" w:cs="Arial"/>
                <w:color w:val="000000" w:themeColor="dark1"/>
                <w:kern w:val="24"/>
              </w:rPr>
              <w:br/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(0.3</w:t>
            </w:r>
            <w:r w:rsidR="00A75376">
              <w:rPr>
                <w:rFonts w:ascii="Arial" w:hAnsi="Arial" w:cs="Arial"/>
                <w:color w:val="000000" w:themeColor="dark1"/>
                <w:kern w:val="24"/>
              </w:rPr>
              <w:t>3</w:t>
            </w:r>
            <w:r w:rsidR="00483FC1">
              <w:rPr>
                <w:rFonts w:ascii="Arial" w:hAnsi="Arial" w:cs="Arial"/>
              </w:rPr>
              <w:t>–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2.</w:t>
            </w:r>
            <w:r w:rsidR="00A75376">
              <w:rPr>
                <w:rFonts w:ascii="Arial" w:hAnsi="Arial" w:cs="Arial"/>
                <w:color w:val="000000" w:themeColor="dark1"/>
                <w:kern w:val="24"/>
              </w:rPr>
              <w:t>49</w:t>
            </w:r>
            <w:r w:rsidRPr="003C1FF0">
              <w:rPr>
                <w:rFonts w:ascii="Arial" w:hAnsi="Arial" w:cs="Arial"/>
                <w:color w:val="000000" w:themeColor="dark1"/>
                <w:kern w:val="24"/>
              </w:rPr>
              <w:t>)</w:t>
            </w:r>
          </w:p>
        </w:tc>
      </w:tr>
    </w:tbl>
    <w:p w14:paraId="24843E9E" w14:textId="7BC76019" w:rsidR="00F36485" w:rsidRPr="003C1FF0" w:rsidRDefault="003C1FF0" w:rsidP="00AA36CB">
      <w:pPr>
        <w:spacing w:afterLines="0" w:line="480" w:lineRule="auto"/>
        <w:rPr>
          <w:rFonts w:ascii="Arial" w:hAnsi="Arial" w:cs="Arial"/>
          <w:sz w:val="20"/>
        </w:rPr>
      </w:pPr>
      <w:r w:rsidRPr="003C1FF0">
        <w:rPr>
          <w:rFonts w:ascii="Arial" w:hAnsi="Arial" w:cs="Arial"/>
          <w:sz w:val="20"/>
        </w:rPr>
        <w:t xml:space="preserve">Abbreviations: </w:t>
      </w:r>
      <w:r w:rsidR="00F36485" w:rsidRPr="003C1FF0">
        <w:rPr>
          <w:rFonts w:ascii="Arial" w:hAnsi="Arial" w:cs="Arial"/>
          <w:sz w:val="20"/>
        </w:rPr>
        <w:t>NE, not estimable</w:t>
      </w:r>
      <w:r w:rsidRPr="003C1FF0">
        <w:rPr>
          <w:rFonts w:ascii="Arial" w:hAnsi="Arial" w:cs="Arial"/>
          <w:sz w:val="20"/>
        </w:rPr>
        <w:t>; ORR, objective response rate; OS, overall survival; PD-L1, programmed death ligand 1; PFS, progression-free survival</w:t>
      </w:r>
      <w:r w:rsidR="00483FC1">
        <w:rPr>
          <w:rFonts w:ascii="Arial" w:hAnsi="Arial" w:cs="Arial"/>
          <w:sz w:val="20"/>
        </w:rPr>
        <w:t>.</w:t>
      </w:r>
      <w:r w:rsidRPr="003C1FF0">
        <w:rPr>
          <w:rFonts w:ascii="Arial" w:hAnsi="Arial" w:cs="Arial"/>
          <w:sz w:val="20"/>
        </w:rPr>
        <w:t xml:space="preserve"> </w:t>
      </w:r>
    </w:p>
    <w:p w14:paraId="0063036D" w14:textId="77777777" w:rsidR="00F36485" w:rsidRPr="003C1FF0" w:rsidRDefault="00F36485" w:rsidP="00AA36CB">
      <w:pPr>
        <w:spacing w:afterLines="0" w:line="480" w:lineRule="auto"/>
        <w:rPr>
          <w:rFonts w:ascii="Arial" w:hAnsi="Arial" w:cs="Arial"/>
        </w:rPr>
      </w:pPr>
      <w:r w:rsidRPr="003C1FF0">
        <w:rPr>
          <w:rFonts w:ascii="Arial" w:hAnsi="Arial" w:cs="Arial"/>
        </w:rPr>
        <w:br w:type="page"/>
      </w:r>
    </w:p>
    <w:p w14:paraId="71871FC5" w14:textId="7340101D" w:rsidR="000A1FAE" w:rsidRDefault="00160E5A" w:rsidP="00AA36CB">
      <w:pPr>
        <w:spacing w:afterLines="0"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</w:t>
      </w:r>
      <w:r w:rsidRPr="003C1FF0">
        <w:rPr>
          <w:rFonts w:ascii="Arial" w:hAnsi="Arial" w:cs="Arial"/>
          <w:b/>
        </w:rPr>
        <w:t xml:space="preserve"> </w:t>
      </w:r>
      <w:r w:rsidR="000A1FAE" w:rsidRPr="003C1FF0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="000A1FAE" w:rsidRPr="003C1FF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0A1FAE" w:rsidRPr="003C1FF0">
        <w:rPr>
          <w:rFonts w:ascii="Arial" w:hAnsi="Arial" w:cs="Arial"/>
          <w:b/>
        </w:rPr>
        <w:t>1.</w:t>
      </w:r>
      <w:r w:rsidR="000A1FAE" w:rsidRPr="003C1FF0">
        <w:rPr>
          <w:rFonts w:ascii="Arial" w:hAnsi="Arial" w:cs="Arial"/>
        </w:rPr>
        <w:t xml:space="preserve"> </w:t>
      </w:r>
      <w:r w:rsidR="003C1FF0" w:rsidRPr="003C1FF0">
        <w:rPr>
          <w:rFonts w:ascii="Arial" w:hAnsi="Arial" w:cs="Arial"/>
        </w:rPr>
        <w:t xml:space="preserve">Computed tomography </w:t>
      </w:r>
      <w:r w:rsidR="000A1FAE" w:rsidRPr="003C1FF0">
        <w:rPr>
          <w:rFonts w:ascii="Arial" w:hAnsi="Arial" w:cs="Arial"/>
        </w:rPr>
        <w:t xml:space="preserve">scans of a patient with </w:t>
      </w:r>
      <w:r w:rsidR="003C1FF0" w:rsidRPr="003C1FF0">
        <w:rPr>
          <w:rFonts w:ascii="Arial" w:hAnsi="Arial" w:cs="Arial"/>
        </w:rPr>
        <w:t xml:space="preserve">adrenocortical carcinoma </w:t>
      </w:r>
      <w:r w:rsidR="000A1FAE" w:rsidRPr="003C1FF0">
        <w:rPr>
          <w:rFonts w:ascii="Arial" w:hAnsi="Arial" w:cs="Arial"/>
        </w:rPr>
        <w:t xml:space="preserve">who experienced a long-term tumor response with </w:t>
      </w:r>
      <w:proofErr w:type="spellStart"/>
      <w:r w:rsidR="000A1FAE" w:rsidRPr="003C1FF0">
        <w:rPr>
          <w:rFonts w:ascii="Arial" w:hAnsi="Arial" w:cs="Arial"/>
        </w:rPr>
        <w:t>avelumab</w:t>
      </w:r>
      <w:proofErr w:type="spellEnd"/>
      <w:r w:rsidR="000A1FAE" w:rsidRPr="003C1FF0">
        <w:rPr>
          <w:rFonts w:ascii="Arial" w:hAnsi="Arial" w:cs="Arial"/>
        </w:rPr>
        <w:t xml:space="preserve"> treatment.</w:t>
      </w:r>
      <w:r w:rsidR="000E3C15">
        <w:rPr>
          <w:rFonts w:ascii="Arial" w:hAnsi="Arial" w:cs="Arial"/>
        </w:rPr>
        <w:t xml:space="preserve"> </w:t>
      </w:r>
      <w:r w:rsidR="000E3C15" w:rsidRPr="000E3C15">
        <w:rPr>
          <w:rFonts w:ascii="Arial" w:hAnsi="Arial" w:cs="Arial"/>
        </w:rPr>
        <w:t xml:space="preserve">The patient had a </w:t>
      </w:r>
      <w:r w:rsidR="006E0717">
        <w:rPr>
          <w:rFonts w:ascii="Arial" w:hAnsi="Arial" w:cs="Arial"/>
        </w:rPr>
        <w:t xml:space="preserve">partial response </w:t>
      </w:r>
      <w:r w:rsidR="000E3C15" w:rsidRPr="000E3C15">
        <w:rPr>
          <w:rFonts w:ascii="Arial" w:hAnsi="Arial" w:cs="Arial"/>
        </w:rPr>
        <w:t xml:space="preserve">documented at the second assessment (week 13) and remained on treatment without progression </w:t>
      </w:r>
      <w:r w:rsidR="00C40F2C">
        <w:rPr>
          <w:rFonts w:ascii="Arial" w:hAnsi="Arial" w:cs="Arial"/>
        </w:rPr>
        <w:t xml:space="preserve">until last </w:t>
      </w:r>
      <w:r w:rsidR="000E3C15" w:rsidRPr="000E3C15">
        <w:rPr>
          <w:rFonts w:ascii="Arial" w:hAnsi="Arial" w:cs="Arial"/>
        </w:rPr>
        <w:t>follow-up.</w:t>
      </w:r>
    </w:p>
    <w:p w14:paraId="3187EAE0" w14:textId="227AA434" w:rsidR="000E3C15" w:rsidRPr="003C1FF0" w:rsidRDefault="00C046DE" w:rsidP="00AA36CB">
      <w:pPr>
        <w:spacing w:afterLines="0"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F2EE2FF" wp14:editId="71B41D07">
            <wp:extent cx="6515947" cy="36652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047" cy="36669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AE299D" w14:textId="0D1F880A" w:rsidR="000A1FAE" w:rsidRPr="003C1FF0" w:rsidRDefault="000A1FAE" w:rsidP="00AA36CB">
      <w:pPr>
        <w:spacing w:afterLines="0" w:line="480" w:lineRule="auto"/>
        <w:rPr>
          <w:rFonts w:ascii="Arial" w:hAnsi="Arial" w:cs="Arial"/>
          <w:b/>
        </w:rPr>
      </w:pPr>
      <w:r w:rsidRPr="003C1FF0">
        <w:rPr>
          <w:rFonts w:ascii="Arial" w:hAnsi="Arial" w:cs="Arial"/>
          <w:b/>
        </w:rPr>
        <w:br w:type="page"/>
      </w:r>
      <w:bookmarkStart w:id="0" w:name="_GoBack"/>
      <w:bookmarkEnd w:id="0"/>
    </w:p>
    <w:p w14:paraId="38EA34B9" w14:textId="097EB671" w:rsidR="00E1658E" w:rsidRDefault="00160E5A" w:rsidP="00AA36CB">
      <w:pPr>
        <w:spacing w:afterLines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ry</w:t>
      </w:r>
      <w:r w:rsidRPr="003C1FF0">
        <w:rPr>
          <w:rFonts w:ascii="Arial" w:hAnsi="Arial" w:cs="Arial"/>
          <w:b/>
        </w:rPr>
        <w:t xml:space="preserve"> </w:t>
      </w:r>
      <w:r w:rsidR="00F36485" w:rsidRPr="003C1FF0">
        <w:rPr>
          <w:rFonts w:ascii="Arial" w:hAnsi="Arial" w:cs="Arial"/>
          <w:b/>
        </w:rPr>
        <w:t>Fig</w:t>
      </w:r>
      <w:r>
        <w:rPr>
          <w:rFonts w:ascii="Arial" w:hAnsi="Arial" w:cs="Arial"/>
          <w:b/>
        </w:rPr>
        <w:t>ure</w:t>
      </w:r>
      <w:r w:rsidR="00F36485" w:rsidRPr="003C1FF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</w:t>
      </w:r>
      <w:r w:rsidR="000A1FAE" w:rsidRPr="003C1FF0">
        <w:rPr>
          <w:rFonts w:ascii="Arial" w:hAnsi="Arial" w:cs="Arial"/>
          <w:b/>
        </w:rPr>
        <w:t>2</w:t>
      </w:r>
      <w:r w:rsidR="00F36485" w:rsidRPr="003C1FF0">
        <w:rPr>
          <w:rFonts w:ascii="Arial" w:hAnsi="Arial" w:cs="Arial"/>
          <w:b/>
        </w:rPr>
        <w:t xml:space="preserve">. </w:t>
      </w:r>
      <w:r w:rsidR="00B849F6" w:rsidRPr="003C1FF0">
        <w:rPr>
          <w:rFonts w:ascii="Arial" w:hAnsi="Arial" w:cs="Arial"/>
        </w:rPr>
        <w:t xml:space="preserve">(A) </w:t>
      </w:r>
      <w:r w:rsidR="003C1FF0" w:rsidRPr="003C1FF0">
        <w:rPr>
          <w:rFonts w:ascii="Arial" w:hAnsi="Arial" w:cs="Arial"/>
        </w:rPr>
        <w:t>Progression-free survival (</w:t>
      </w:r>
      <w:r w:rsidR="00F36485" w:rsidRPr="003C1FF0">
        <w:rPr>
          <w:rFonts w:ascii="Arial" w:hAnsi="Arial" w:cs="Arial"/>
        </w:rPr>
        <w:t>PFS</w:t>
      </w:r>
      <w:r w:rsidR="003C1FF0" w:rsidRPr="003C1FF0">
        <w:rPr>
          <w:rFonts w:ascii="Arial" w:hAnsi="Arial" w:cs="Arial"/>
        </w:rPr>
        <w:t>)</w:t>
      </w:r>
      <w:r w:rsidR="00F36485" w:rsidRPr="003C1FF0">
        <w:rPr>
          <w:rFonts w:ascii="Arial" w:hAnsi="Arial" w:cs="Arial"/>
        </w:rPr>
        <w:t xml:space="preserve"> and </w:t>
      </w:r>
      <w:r w:rsidR="00B849F6" w:rsidRPr="003C1FF0">
        <w:rPr>
          <w:rFonts w:ascii="Arial" w:hAnsi="Arial" w:cs="Arial"/>
        </w:rPr>
        <w:t xml:space="preserve">(B) </w:t>
      </w:r>
      <w:r w:rsidR="003C1FF0" w:rsidRPr="003C1FF0">
        <w:rPr>
          <w:rFonts w:ascii="Arial" w:hAnsi="Arial" w:cs="Arial"/>
        </w:rPr>
        <w:t>overall survival (</w:t>
      </w:r>
      <w:r w:rsidR="00F36485" w:rsidRPr="003C1FF0">
        <w:rPr>
          <w:rFonts w:ascii="Arial" w:hAnsi="Arial" w:cs="Arial"/>
        </w:rPr>
        <w:t>OS</w:t>
      </w:r>
      <w:r w:rsidR="003C1FF0" w:rsidRPr="003C1FF0">
        <w:rPr>
          <w:rFonts w:ascii="Arial" w:hAnsi="Arial" w:cs="Arial"/>
        </w:rPr>
        <w:t>)</w:t>
      </w:r>
      <w:r w:rsidR="00F36485" w:rsidRPr="003C1FF0">
        <w:rPr>
          <w:rFonts w:ascii="Arial" w:hAnsi="Arial" w:cs="Arial"/>
        </w:rPr>
        <w:t xml:space="preserve"> </w:t>
      </w:r>
      <w:r w:rsidR="00B849F6" w:rsidRPr="003C1FF0">
        <w:rPr>
          <w:rFonts w:ascii="Arial" w:hAnsi="Arial" w:cs="Arial"/>
        </w:rPr>
        <w:t>based on</w:t>
      </w:r>
      <w:r w:rsidR="00F36485" w:rsidRPr="003C1FF0">
        <w:rPr>
          <w:rFonts w:ascii="Arial" w:hAnsi="Arial" w:cs="Arial"/>
        </w:rPr>
        <w:t xml:space="preserve"> </w:t>
      </w:r>
      <w:r w:rsidR="003C1FF0" w:rsidRPr="003C1FF0">
        <w:rPr>
          <w:rFonts w:ascii="Arial" w:hAnsi="Arial" w:cs="Arial"/>
        </w:rPr>
        <w:t>programmed death ligand 1 (</w:t>
      </w:r>
      <w:r w:rsidR="00F36485" w:rsidRPr="003C1FF0">
        <w:rPr>
          <w:rFonts w:ascii="Arial" w:hAnsi="Arial" w:cs="Arial"/>
          <w:color w:val="000000" w:themeColor="text1"/>
        </w:rPr>
        <w:t>PD-L1</w:t>
      </w:r>
      <w:r w:rsidR="003C1FF0" w:rsidRPr="003C1FF0">
        <w:rPr>
          <w:rFonts w:ascii="Arial" w:hAnsi="Arial" w:cs="Arial"/>
          <w:color w:val="000000" w:themeColor="text1"/>
        </w:rPr>
        <w:t>)</w:t>
      </w:r>
      <w:r w:rsidR="00F36485" w:rsidRPr="003C1FF0">
        <w:rPr>
          <w:rFonts w:ascii="Arial" w:hAnsi="Arial" w:cs="Arial"/>
          <w:color w:val="000000" w:themeColor="text1"/>
        </w:rPr>
        <w:t xml:space="preserve"> expression on tumor cells</w:t>
      </w:r>
      <w:r w:rsidR="00F36485" w:rsidRPr="003C1FF0">
        <w:rPr>
          <w:rFonts w:ascii="Arial" w:hAnsi="Arial" w:cs="Arial"/>
        </w:rPr>
        <w:t xml:space="preserve"> (1% cutoff</w:t>
      </w:r>
      <w:r w:rsidR="00B849F6" w:rsidRPr="003C1FF0">
        <w:rPr>
          <w:rFonts w:ascii="Arial" w:hAnsi="Arial" w:cs="Arial"/>
        </w:rPr>
        <w:t>) in evaluable patients (</w:t>
      </w:r>
      <w:r w:rsidR="00F36485" w:rsidRPr="003C1FF0">
        <w:rPr>
          <w:rFonts w:ascii="Arial" w:hAnsi="Arial" w:cs="Arial"/>
        </w:rPr>
        <w:t>n=42)</w:t>
      </w:r>
      <w:r w:rsidR="003C1FF0" w:rsidRPr="003C1FF0">
        <w:rPr>
          <w:rFonts w:ascii="Arial" w:hAnsi="Arial" w:cs="Arial"/>
        </w:rPr>
        <w:t xml:space="preserve">. ACC, adrenocortical carcinoma; NE, </w:t>
      </w:r>
      <w:proofErr w:type="spellStart"/>
      <w:r w:rsidR="003C1FF0" w:rsidRPr="003C1FF0">
        <w:rPr>
          <w:rFonts w:ascii="Arial" w:hAnsi="Arial" w:cs="Arial"/>
        </w:rPr>
        <w:t>nonevaluable</w:t>
      </w:r>
      <w:proofErr w:type="spellEnd"/>
      <w:r w:rsidR="003C1FF0" w:rsidRPr="003C1FF0">
        <w:rPr>
          <w:rFonts w:ascii="Arial" w:hAnsi="Arial" w:cs="Arial"/>
        </w:rPr>
        <w:t>.</w:t>
      </w:r>
    </w:p>
    <w:p w14:paraId="1BB930BE" w14:textId="4E9DF508" w:rsidR="009E3C99" w:rsidRPr="003C1FF0" w:rsidRDefault="009E3C99" w:rsidP="00AA36CB">
      <w:pPr>
        <w:spacing w:afterLines="0" w:line="480" w:lineRule="auto"/>
        <w:rPr>
          <w:rFonts w:ascii="Arial" w:hAnsi="Arial" w:cs="Arial"/>
          <w:b/>
        </w:rPr>
      </w:pPr>
      <w:r w:rsidRPr="003C1FF0">
        <w:rPr>
          <w:rFonts w:ascii="Arial" w:hAnsi="Arial" w:cs="Arial"/>
          <w:b/>
        </w:rPr>
        <w:t>A</w:t>
      </w:r>
    </w:p>
    <w:p w14:paraId="11DF2650" w14:textId="2DA3FEC0" w:rsidR="009E3C99" w:rsidRPr="003C1FF0" w:rsidRDefault="0095530F" w:rsidP="00AA36CB">
      <w:pPr>
        <w:spacing w:afterLines="0" w:line="48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645B43D6" wp14:editId="50C8042F">
            <wp:extent cx="5943600" cy="3028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E3C99" w:rsidRPr="003C1FF0">
        <w:rPr>
          <w:rFonts w:ascii="Arial" w:hAnsi="Arial" w:cs="Arial"/>
          <w:b/>
        </w:rPr>
        <w:t>B</w:t>
      </w:r>
      <w:r w:rsidR="00FD1371">
        <w:rPr>
          <w:noProof/>
        </w:rPr>
        <w:drawing>
          <wp:inline distT="0" distB="0" distL="0" distR="0" wp14:anchorId="0770D6AF" wp14:editId="1F38158C">
            <wp:extent cx="5943600" cy="31445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E3C99" w:rsidRPr="003C1FF0" w:rsidSect="0048232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32984" w14:textId="77777777" w:rsidR="00DA517F" w:rsidRDefault="00DA517F" w:rsidP="00162FF2">
      <w:pPr>
        <w:spacing w:after="480" w:line="240" w:lineRule="auto"/>
      </w:pPr>
      <w:r>
        <w:separator/>
      </w:r>
    </w:p>
  </w:endnote>
  <w:endnote w:type="continuationSeparator" w:id="0">
    <w:p w14:paraId="0F470FA2" w14:textId="77777777" w:rsidR="00DA517F" w:rsidRDefault="00DA517F" w:rsidP="00162FF2">
      <w:pPr>
        <w:spacing w:after="480" w:line="240" w:lineRule="auto"/>
      </w:pPr>
      <w:r>
        <w:continuationSeparator/>
      </w:r>
    </w:p>
  </w:endnote>
  <w:endnote w:type="continuationNotice" w:id="1">
    <w:p w14:paraId="1AE3BCCB" w14:textId="77777777" w:rsidR="00DA517F" w:rsidRDefault="00DA517F">
      <w:pPr>
        <w:spacing w:after="48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E8A717" w14:textId="77777777" w:rsidR="00DA517F" w:rsidRDefault="00DA517F">
    <w:pPr>
      <w:pStyle w:val="Footer"/>
      <w:spacing w:after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4177632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182CF720" w14:textId="3A326A82" w:rsidR="00DA517F" w:rsidRPr="00FB2A24" w:rsidRDefault="00DA517F" w:rsidP="00FB2A24">
        <w:pPr>
          <w:pStyle w:val="Footer"/>
          <w:spacing w:after="480"/>
          <w:jc w:val="right"/>
          <w:rPr>
            <w:rFonts w:ascii="Arial" w:hAnsi="Arial" w:cs="Arial"/>
            <w:sz w:val="20"/>
            <w:szCs w:val="20"/>
          </w:rPr>
        </w:pPr>
        <w:r w:rsidRPr="00FB2A24">
          <w:rPr>
            <w:rFonts w:ascii="Arial" w:hAnsi="Arial" w:cs="Arial"/>
            <w:sz w:val="20"/>
            <w:szCs w:val="20"/>
          </w:rPr>
          <w:fldChar w:fldCharType="begin"/>
        </w:r>
        <w:r w:rsidRPr="00FB2A24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FB2A24">
          <w:rPr>
            <w:rFonts w:ascii="Arial" w:hAnsi="Arial" w:cs="Arial"/>
            <w:sz w:val="20"/>
            <w:szCs w:val="20"/>
          </w:rPr>
          <w:fldChar w:fldCharType="separate"/>
        </w:r>
        <w:r w:rsidR="005B4F94">
          <w:rPr>
            <w:rFonts w:ascii="Arial" w:hAnsi="Arial" w:cs="Arial"/>
            <w:noProof/>
            <w:sz w:val="20"/>
            <w:szCs w:val="20"/>
          </w:rPr>
          <w:t>1</w:t>
        </w:r>
        <w:r w:rsidRPr="00FB2A24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D8B22E" w14:textId="77777777" w:rsidR="00DA517F" w:rsidRDefault="00DA517F">
    <w:pPr>
      <w:pStyle w:val="Footer"/>
      <w:spacing w:after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AD28F" w14:textId="77777777" w:rsidR="00DA517F" w:rsidRDefault="00DA517F" w:rsidP="00162FF2">
      <w:pPr>
        <w:spacing w:after="480" w:line="240" w:lineRule="auto"/>
      </w:pPr>
      <w:r>
        <w:separator/>
      </w:r>
    </w:p>
  </w:footnote>
  <w:footnote w:type="continuationSeparator" w:id="0">
    <w:p w14:paraId="10B663C8" w14:textId="77777777" w:rsidR="00DA517F" w:rsidRDefault="00DA517F" w:rsidP="00162FF2">
      <w:pPr>
        <w:spacing w:after="480" w:line="240" w:lineRule="auto"/>
      </w:pPr>
      <w:r>
        <w:continuationSeparator/>
      </w:r>
    </w:p>
  </w:footnote>
  <w:footnote w:type="continuationNotice" w:id="1">
    <w:p w14:paraId="75D79951" w14:textId="77777777" w:rsidR="00DA517F" w:rsidRDefault="00DA517F">
      <w:pPr>
        <w:spacing w:after="48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B62469" w14:textId="77777777" w:rsidR="00DA517F" w:rsidRDefault="00DA517F">
    <w:pPr>
      <w:pStyle w:val="Header"/>
      <w:spacing w:after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963FB5" w14:textId="77777777" w:rsidR="00DA517F" w:rsidRDefault="00DA517F">
    <w:pPr>
      <w:pStyle w:val="Header"/>
      <w:spacing w:after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0B5C51" w14:textId="77777777" w:rsidR="00DA517F" w:rsidRDefault="00DA517F">
    <w:pPr>
      <w:pStyle w:val="Header"/>
      <w:spacing w:after="48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1C6513"/>
    <w:multiLevelType w:val="hybridMultilevel"/>
    <w:tmpl w:val="1B308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933D13"/>
    <w:multiLevelType w:val="hybridMultilevel"/>
    <w:tmpl w:val="CE8423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D75394"/>
    <w:multiLevelType w:val="hybridMultilevel"/>
    <w:tmpl w:val="30BE33B6"/>
    <w:lvl w:ilvl="0" w:tplc="28EAF6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5AB35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F623C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A84D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D4288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7EE7C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56E2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24821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8EC285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340AF9"/>
    <w:multiLevelType w:val="hybridMultilevel"/>
    <w:tmpl w:val="EFAE8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56ED1"/>
    <w:multiLevelType w:val="hybridMultilevel"/>
    <w:tmpl w:val="898899CA"/>
    <w:lvl w:ilvl="0" w:tplc="DB0603A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313282"/>
    <w:multiLevelType w:val="hybridMultilevel"/>
    <w:tmpl w:val="B5D2E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7C76DB"/>
    <w:multiLevelType w:val="hybridMultilevel"/>
    <w:tmpl w:val="E4EE2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1D5ED9"/>
    <w:multiLevelType w:val="hybridMultilevel"/>
    <w:tmpl w:val="B52AA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8F5E22"/>
    <w:multiLevelType w:val="hybridMultilevel"/>
    <w:tmpl w:val="CEF8B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8E2ECE"/>
    <w:multiLevelType w:val="hybridMultilevel"/>
    <w:tmpl w:val="9748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EB5C00"/>
    <w:multiLevelType w:val="hybridMultilevel"/>
    <w:tmpl w:val="7500D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A754D8"/>
    <w:multiLevelType w:val="hybridMultilevel"/>
    <w:tmpl w:val="30744084"/>
    <w:lvl w:ilvl="0" w:tplc="750E02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F5870F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E4B4F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2003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7C13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BF8A2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1AE45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50486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78EA3C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1196DAD"/>
    <w:multiLevelType w:val="hybridMultilevel"/>
    <w:tmpl w:val="38A22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97E719C"/>
    <w:multiLevelType w:val="hybridMultilevel"/>
    <w:tmpl w:val="C32635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124E79"/>
    <w:multiLevelType w:val="hybridMultilevel"/>
    <w:tmpl w:val="5A803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D2B6627"/>
    <w:multiLevelType w:val="hybridMultilevel"/>
    <w:tmpl w:val="89FCF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E41B4D"/>
    <w:multiLevelType w:val="hybridMultilevel"/>
    <w:tmpl w:val="FF003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103D7B"/>
    <w:multiLevelType w:val="hybridMultilevel"/>
    <w:tmpl w:val="95489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CF69F1"/>
    <w:multiLevelType w:val="hybridMultilevel"/>
    <w:tmpl w:val="0D420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5"/>
  </w:num>
  <w:num w:numId="3">
    <w:abstractNumId w:val="6"/>
  </w:num>
  <w:num w:numId="4">
    <w:abstractNumId w:val="8"/>
  </w:num>
  <w:num w:numId="5">
    <w:abstractNumId w:val="12"/>
  </w:num>
  <w:num w:numId="6">
    <w:abstractNumId w:val="11"/>
  </w:num>
  <w:num w:numId="7">
    <w:abstractNumId w:val="2"/>
  </w:num>
  <w:num w:numId="8">
    <w:abstractNumId w:val="3"/>
  </w:num>
  <w:num w:numId="9">
    <w:abstractNumId w:val="10"/>
  </w:num>
  <w:num w:numId="10">
    <w:abstractNumId w:val="7"/>
  </w:num>
  <w:num w:numId="11">
    <w:abstractNumId w:val="14"/>
  </w:num>
  <w:num w:numId="12">
    <w:abstractNumId w:val="17"/>
  </w:num>
  <w:num w:numId="13">
    <w:abstractNumId w:val="9"/>
  </w:num>
  <w:num w:numId="14">
    <w:abstractNumId w:val="13"/>
  </w:num>
  <w:num w:numId="15">
    <w:abstractNumId w:val="15"/>
  </w:num>
  <w:num w:numId="16">
    <w:abstractNumId w:val="0"/>
  </w:num>
  <w:num w:numId="17">
    <w:abstractNumId w:val="1"/>
  </w:num>
  <w:num w:numId="18">
    <w:abstractNumId w:val="16"/>
  </w:num>
  <w:num w:numId="19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removePersonalInformation/>
  <w:removeDateAndTime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oNotTrackMoves/>
  <w:defaultTabStop w:val="720"/>
  <w:hyphenationZone w:val="425"/>
  <w:characterSpacingControl w:val="doNotCompress"/>
  <w:hdrShapeDefaults>
    <o:shapedefaults v:ext="edit" spidmax="4300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A2A"/>
    <w:rsid w:val="00007393"/>
    <w:rsid w:val="00010533"/>
    <w:rsid w:val="00016702"/>
    <w:rsid w:val="00017E1C"/>
    <w:rsid w:val="00022208"/>
    <w:rsid w:val="00022406"/>
    <w:rsid w:val="000230C6"/>
    <w:rsid w:val="00023F0C"/>
    <w:rsid w:val="00024F0D"/>
    <w:rsid w:val="0002592F"/>
    <w:rsid w:val="00025B5A"/>
    <w:rsid w:val="00026366"/>
    <w:rsid w:val="00027157"/>
    <w:rsid w:val="00027DC2"/>
    <w:rsid w:val="00030D08"/>
    <w:rsid w:val="00030D20"/>
    <w:rsid w:val="0003189F"/>
    <w:rsid w:val="00031B69"/>
    <w:rsid w:val="00031B8A"/>
    <w:rsid w:val="00035B98"/>
    <w:rsid w:val="00037C8E"/>
    <w:rsid w:val="0004024C"/>
    <w:rsid w:val="0004194F"/>
    <w:rsid w:val="0004244F"/>
    <w:rsid w:val="00043A5A"/>
    <w:rsid w:val="000445DE"/>
    <w:rsid w:val="00044D11"/>
    <w:rsid w:val="0004672C"/>
    <w:rsid w:val="00052648"/>
    <w:rsid w:val="000528D5"/>
    <w:rsid w:val="00052FC7"/>
    <w:rsid w:val="000530D8"/>
    <w:rsid w:val="00053C5A"/>
    <w:rsid w:val="0005419D"/>
    <w:rsid w:val="00054E2F"/>
    <w:rsid w:val="000554B9"/>
    <w:rsid w:val="00055C58"/>
    <w:rsid w:val="00056818"/>
    <w:rsid w:val="0006002F"/>
    <w:rsid w:val="0006092A"/>
    <w:rsid w:val="000617A9"/>
    <w:rsid w:val="000635E4"/>
    <w:rsid w:val="0006469D"/>
    <w:rsid w:val="00064DEA"/>
    <w:rsid w:val="00064F2B"/>
    <w:rsid w:val="000670E4"/>
    <w:rsid w:val="000679CC"/>
    <w:rsid w:val="00070BF6"/>
    <w:rsid w:val="00072791"/>
    <w:rsid w:val="000727A8"/>
    <w:rsid w:val="0007386A"/>
    <w:rsid w:val="00075DA9"/>
    <w:rsid w:val="000830CD"/>
    <w:rsid w:val="000851B7"/>
    <w:rsid w:val="000855C3"/>
    <w:rsid w:val="000908B6"/>
    <w:rsid w:val="00091909"/>
    <w:rsid w:val="000926D8"/>
    <w:rsid w:val="0009426A"/>
    <w:rsid w:val="00095CCB"/>
    <w:rsid w:val="000A1890"/>
    <w:rsid w:val="000A1FAE"/>
    <w:rsid w:val="000A4936"/>
    <w:rsid w:val="000A52DF"/>
    <w:rsid w:val="000A570F"/>
    <w:rsid w:val="000A7369"/>
    <w:rsid w:val="000A782B"/>
    <w:rsid w:val="000B1E50"/>
    <w:rsid w:val="000B47C8"/>
    <w:rsid w:val="000B535F"/>
    <w:rsid w:val="000B6BD6"/>
    <w:rsid w:val="000B7CD4"/>
    <w:rsid w:val="000C33D5"/>
    <w:rsid w:val="000C4EE4"/>
    <w:rsid w:val="000C5A4F"/>
    <w:rsid w:val="000C65ED"/>
    <w:rsid w:val="000D0207"/>
    <w:rsid w:val="000D3237"/>
    <w:rsid w:val="000D4B1D"/>
    <w:rsid w:val="000D6A82"/>
    <w:rsid w:val="000D6F15"/>
    <w:rsid w:val="000D76C1"/>
    <w:rsid w:val="000E0CC4"/>
    <w:rsid w:val="000E1D41"/>
    <w:rsid w:val="000E36DA"/>
    <w:rsid w:val="000E3C15"/>
    <w:rsid w:val="000E6C2A"/>
    <w:rsid w:val="000E6F9D"/>
    <w:rsid w:val="000F1C24"/>
    <w:rsid w:val="000F4F18"/>
    <w:rsid w:val="000F56B4"/>
    <w:rsid w:val="001046E3"/>
    <w:rsid w:val="00105018"/>
    <w:rsid w:val="00105B9F"/>
    <w:rsid w:val="00105D63"/>
    <w:rsid w:val="00107506"/>
    <w:rsid w:val="001101D1"/>
    <w:rsid w:val="001102C1"/>
    <w:rsid w:val="001114D2"/>
    <w:rsid w:val="00111F02"/>
    <w:rsid w:val="00113AC2"/>
    <w:rsid w:val="00114A66"/>
    <w:rsid w:val="00117612"/>
    <w:rsid w:val="00117AD4"/>
    <w:rsid w:val="001237F3"/>
    <w:rsid w:val="00123811"/>
    <w:rsid w:val="00125A91"/>
    <w:rsid w:val="001267D1"/>
    <w:rsid w:val="00130995"/>
    <w:rsid w:val="001355E3"/>
    <w:rsid w:val="0013575E"/>
    <w:rsid w:val="00135D6D"/>
    <w:rsid w:val="001375B2"/>
    <w:rsid w:val="0014207D"/>
    <w:rsid w:val="001429FD"/>
    <w:rsid w:val="00145B65"/>
    <w:rsid w:val="00150792"/>
    <w:rsid w:val="00150A9E"/>
    <w:rsid w:val="00152D49"/>
    <w:rsid w:val="001533FE"/>
    <w:rsid w:val="00153F21"/>
    <w:rsid w:val="00154183"/>
    <w:rsid w:val="001543FB"/>
    <w:rsid w:val="00155363"/>
    <w:rsid w:val="001600A9"/>
    <w:rsid w:val="00160E5A"/>
    <w:rsid w:val="00162FF2"/>
    <w:rsid w:val="00165747"/>
    <w:rsid w:val="00165EFE"/>
    <w:rsid w:val="00167891"/>
    <w:rsid w:val="00167FD3"/>
    <w:rsid w:val="00171A2C"/>
    <w:rsid w:val="00174240"/>
    <w:rsid w:val="00174577"/>
    <w:rsid w:val="00176E19"/>
    <w:rsid w:val="001808D3"/>
    <w:rsid w:val="00180BB1"/>
    <w:rsid w:val="00181997"/>
    <w:rsid w:val="00182852"/>
    <w:rsid w:val="0018475F"/>
    <w:rsid w:val="00184AA6"/>
    <w:rsid w:val="00184F60"/>
    <w:rsid w:val="00193398"/>
    <w:rsid w:val="00194E13"/>
    <w:rsid w:val="00194E6B"/>
    <w:rsid w:val="00195392"/>
    <w:rsid w:val="0019590F"/>
    <w:rsid w:val="00195E9C"/>
    <w:rsid w:val="00196183"/>
    <w:rsid w:val="00196806"/>
    <w:rsid w:val="00197346"/>
    <w:rsid w:val="001A4B44"/>
    <w:rsid w:val="001A7A26"/>
    <w:rsid w:val="001B0B3A"/>
    <w:rsid w:val="001B0F40"/>
    <w:rsid w:val="001B707D"/>
    <w:rsid w:val="001B7F28"/>
    <w:rsid w:val="001C1B4E"/>
    <w:rsid w:val="001C25A2"/>
    <w:rsid w:val="001C3856"/>
    <w:rsid w:val="001C73B2"/>
    <w:rsid w:val="001C7512"/>
    <w:rsid w:val="001D2D96"/>
    <w:rsid w:val="001D5CAD"/>
    <w:rsid w:val="001D7419"/>
    <w:rsid w:val="001E1553"/>
    <w:rsid w:val="001E3633"/>
    <w:rsid w:val="001E4AD6"/>
    <w:rsid w:val="001E4CE9"/>
    <w:rsid w:val="001E5866"/>
    <w:rsid w:val="001E7AFC"/>
    <w:rsid w:val="001F05A5"/>
    <w:rsid w:val="001F4D9F"/>
    <w:rsid w:val="001F7FE1"/>
    <w:rsid w:val="00202157"/>
    <w:rsid w:val="00207159"/>
    <w:rsid w:val="0021041D"/>
    <w:rsid w:val="00210D20"/>
    <w:rsid w:val="00212A88"/>
    <w:rsid w:val="00213842"/>
    <w:rsid w:val="002141B4"/>
    <w:rsid w:val="0021570E"/>
    <w:rsid w:val="00216C18"/>
    <w:rsid w:val="00222DB4"/>
    <w:rsid w:val="002237D7"/>
    <w:rsid w:val="0022534F"/>
    <w:rsid w:val="00226358"/>
    <w:rsid w:val="00227FCF"/>
    <w:rsid w:val="002333F6"/>
    <w:rsid w:val="002345B0"/>
    <w:rsid w:val="00241BCD"/>
    <w:rsid w:val="00242787"/>
    <w:rsid w:val="00242D6F"/>
    <w:rsid w:val="00244102"/>
    <w:rsid w:val="00244707"/>
    <w:rsid w:val="00244E78"/>
    <w:rsid w:val="002456A4"/>
    <w:rsid w:val="002505DF"/>
    <w:rsid w:val="002546CC"/>
    <w:rsid w:val="00255058"/>
    <w:rsid w:val="002555B1"/>
    <w:rsid w:val="00255F65"/>
    <w:rsid w:val="00257407"/>
    <w:rsid w:val="00260C7E"/>
    <w:rsid w:val="002639E1"/>
    <w:rsid w:val="00264284"/>
    <w:rsid w:val="0026452F"/>
    <w:rsid w:val="00273C02"/>
    <w:rsid w:val="002745CB"/>
    <w:rsid w:val="00274E5E"/>
    <w:rsid w:val="002754AA"/>
    <w:rsid w:val="0027622A"/>
    <w:rsid w:val="00276321"/>
    <w:rsid w:val="0027668A"/>
    <w:rsid w:val="002771EC"/>
    <w:rsid w:val="00277AC5"/>
    <w:rsid w:val="00282147"/>
    <w:rsid w:val="00283431"/>
    <w:rsid w:val="0028379E"/>
    <w:rsid w:val="00284BE8"/>
    <w:rsid w:val="002856FA"/>
    <w:rsid w:val="00285A72"/>
    <w:rsid w:val="0029065E"/>
    <w:rsid w:val="00292572"/>
    <w:rsid w:val="00294638"/>
    <w:rsid w:val="002952B3"/>
    <w:rsid w:val="00295F86"/>
    <w:rsid w:val="002961C2"/>
    <w:rsid w:val="0029660F"/>
    <w:rsid w:val="002A197A"/>
    <w:rsid w:val="002A2472"/>
    <w:rsid w:val="002A2AF7"/>
    <w:rsid w:val="002A2ED3"/>
    <w:rsid w:val="002A35DF"/>
    <w:rsid w:val="002A396C"/>
    <w:rsid w:val="002A4A8E"/>
    <w:rsid w:val="002A53D9"/>
    <w:rsid w:val="002A5B9D"/>
    <w:rsid w:val="002A65B9"/>
    <w:rsid w:val="002B264A"/>
    <w:rsid w:val="002B3B6B"/>
    <w:rsid w:val="002B5429"/>
    <w:rsid w:val="002B764C"/>
    <w:rsid w:val="002C0202"/>
    <w:rsid w:val="002C25D7"/>
    <w:rsid w:val="002C3F43"/>
    <w:rsid w:val="002C561B"/>
    <w:rsid w:val="002C5683"/>
    <w:rsid w:val="002C771B"/>
    <w:rsid w:val="002D098E"/>
    <w:rsid w:val="002D0FCC"/>
    <w:rsid w:val="002D1036"/>
    <w:rsid w:val="002D4294"/>
    <w:rsid w:val="002D494D"/>
    <w:rsid w:val="002D7917"/>
    <w:rsid w:val="002E1848"/>
    <w:rsid w:val="002E1E42"/>
    <w:rsid w:val="002E3B91"/>
    <w:rsid w:val="002E563F"/>
    <w:rsid w:val="002E5ABD"/>
    <w:rsid w:val="002E7111"/>
    <w:rsid w:val="002F0EA1"/>
    <w:rsid w:val="002F47C3"/>
    <w:rsid w:val="002F5E7A"/>
    <w:rsid w:val="002F64A3"/>
    <w:rsid w:val="00305224"/>
    <w:rsid w:val="003064C5"/>
    <w:rsid w:val="00307121"/>
    <w:rsid w:val="00310CB9"/>
    <w:rsid w:val="00311A09"/>
    <w:rsid w:val="00313B4B"/>
    <w:rsid w:val="00315188"/>
    <w:rsid w:val="00315498"/>
    <w:rsid w:val="003176F5"/>
    <w:rsid w:val="00320C39"/>
    <w:rsid w:val="00320F4A"/>
    <w:rsid w:val="00322369"/>
    <w:rsid w:val="0032327E"/>
    <w:rsid w:val="0032334C"/>
    <w:rsid w:val="00323432"/>
    <w:rsid w:val="00323F5A"/>
    <w:rsid w:val="00324135"/>
    <w:rsid w:val="0032527C"/>
    <w:rsid w:val="00326921"/>
    <w:rsid w:val="0033102D"/>
    <w:rsid w:val="00331971"/>
    <w:rsid w:val="003324F3"/>
    <w:rsid w:val="00333DAA"/>
    <w:rsid w:val="0033401F"/>
    <w:rsid w:val="0033408D"/>
    <w:rsid w:val="0033690C"/>
    <w:rsid w:val="00340D98"/>
    <w:rsid w:val="00341546"/>
    <w:rsid w:val="00343B41"/>
    <w:rsid w:val="00344D35"/>
    <w:rsid w:val="0034500A"/>
    <w:rsid w:val="00345E08"/>
    <w:rsid w:val="00346477"/>
    <w:rsid w:val="00350E3D"/>
    <w:rsid w:val="00352122"/>
    <w:rsid w:val="0035399A"/>
    <w:rsid w:val="00354D3F"/>
    <w:rsid w:val="003554A8"/>
    <w:rsid w:val="00355F18"/>
    <w:rsid w:val="003568BD"/>
    <w:rsid w:val="00356951"/>
    <w:rsid w:val="00357B28"/>
    <w:rsid w:val="00360550"/>
    <w:rsid w:val="00360A7C"/>
    <w:rsid w:val="00360DD8"/>
    <w:rsid w:val="0036104A"/>
    <w:rsid w:val="0036301E"/>
    <w:rsid w:val="00364EDB"/>
    <w:rsid w:val="003650AD"/>
    <w:rsid w:val="003659F6"/>
    <w:rsid w:val="00366576"/>
    <w:rsid w:val="0037095A"/>
    <w:rsid w:val="003724D8"/>
    <w:rsid w:val="00373A81"/>
    <w:rsid w:val="00373CBF"/>
    <w:rsid w:val="00374108"/>
    <w:rsid w:val="00375C8C"/>
    <w:rsid w:val="00376222"/>
    <w:rsid w:val="00381EC8"/>
    <w:rsid w:val="0038369A"/>
    <w:rsid w:val="00383F33"/>
    <w:rsid w:val="0038423D"/>
    <w:rsid w:val="003904E8"/>
    <w:rsid w:val="00391FC7"/>
    <w:rsid w:val="003921A6"/>
    <w:rsid w:val="0039382C"/>
    <w:rsid w:val="00394200"/>
    <w:rsid w:val="00394BE4"/>
    <w:rsid w:val="003951C5"/>
    <w:rsid w:val="00396B5C"/>
    <w:rsid w:val="003A25C9"/>
    <w:rsid w:val="003A3EC5"/>
    <w:rsid w:val="003A5041"/>
    <w:rsid w:val="003A58A9"/>
    <w:rsid w:val="003B04AC"/>
    <w:rsid w:val="003B0DC6"/>
    <w:rsid w:val="003B3850"/>
    <w:rsid w:val="003B3BA0"/>
    <w:rsid w:val="003B78DB"/>
    <w:rsid w:val="003C05C9"/>
    <w:rsid w:val="003C1FE6"/>
    <w:rsid w:val="003C1FF0"/>
    <w:rsid w:val="003C6782"/>
    <w:rsid w:val="003D0FD8"/>
    <w:rsid w:val="003D106E"/>
    <w:rsid w:val="003D1594"/>
    <w:rsid w:val="003D2746"/>
    <w:rsid w:val="003D4DB5"/>
    <w:rsid w:val="003E0152"/>
    <w:rsid w:val="003E2802"/>
    <w:rsid w:val="003E4516"/>
    <w:rsid w:val="003E4A67"/>
    <w:rsid w:val="003E60B3"/>
    <w:rsid w:val="003E62D3"/>
    <w:rsid w:val="003E6FE2"/>
    <w:rsid w:val="003F0716"/>
    <w:rsid w:val="003F28E5"/>
    <w:rsid w:val="003F4D4E"/>
    <w:rsid w:val="003F5282"/>
    <w:rsid w:val="003F6C69"/>
    <w:rsid w:val="004013A4"/>
    <w:rsid w:val="0040191C"/>
    <w:rsid w:val="00401FF7"/>
    <w:rsid w:val="00405A73"/>
    <w:rsid w:val="0040622B"/>
    <w:rsid w:val="0040657A"/>
    <w:rsid w:val="00414BB6"/>
    <w:rsid w:val="004155B2"/>
    <w:rsid w:val="00420751"/>
    <w:rsid w:val="00420C02"/>
    <w:rsid w:val="00421A39"/>
    <w:rsid w:val="00422258"/>
    <w:rsid w:val="00423042"/>
    <w:rsid w:val="0042320E"/>
    <w:rsid w:val="00425B8A"/>
    <w:rsid w:val="004270ED"/>
    <w:rsid w:val="004274DC"/>
    <w:rsid w:val="00430A2A"/>
    <w:rsid w:val="00432D9F"/>
    <w:rsid w:val="004355F3"/>
    <w:rsid w:val="004378A0"/>
    <w:rsid w:val="00440AE0"/>
    <w:rsid w:val="004466F2"/>
    <w:rsid w:val="0045184B"/>
    <w:rsid w:val="00453709"/>
    <w:rsid w:val="00453D55"/>
    <w:rsid w:val="00455035"/>
    <w:rsid w:val="00456127"/>
    <w:rsid w:val="004606E6"/>
    <w:rsid w:val="004612FE"/>
    <w:rsid w:val="004619D0"/>
    <w:rsid w:val="00465694"/>
    <w:rsid w:val="00473C7A"/>
    <w:rsid w:val="00475914"/>
    <w:rsid w:val="00482323"/>
    <w:rsid w:val="00482A51"/>
    <w:rsid w:val="00482F0A"/>
    <w:rsid w:val="00483DEE"/>
    <w:rsid w:val="00483FC1"/>
    <w:rsid w:val="004902FB"/>
    <w:rsid w:val="004950A1"/>
    <w:rsid w:val="004A1125"/>
    <w:rsid w:val="004A251C"/>
    <w:rsid w:val="004A4AB2"/>
    <w:rsid w:val="004A53E2"/>
    <w:rsid w:val="004B0C49"/>
    <w:rsid w:val="004B67D6"/>
    <w:rsid w:val="004B77BC"/>
    <w:rsid w:val="004B7B31"/>
    <w:rsid w:val="004B7CAB"/>
    <w:rsid w:val="004C003C"/>
    <w:rsid w:val="004C09E5"/>
    <w:rsid w:val="004C0CCA"/>
    <w:rsid w:val="004C0CFC"/>
    <w:rsid w:val="004C64E9"/>
    <w:rsid w:val="004C7E5E"/>
    <w:rsid w:val="004D217E"/>
    <w:rsid w:val="004D2753"/>
    <w:rsid w:val="004D2AAE"/>
    <w:rsid w:val="004D4B61"/>
    <w:rsid w:val="004E0A27"/>
    <w:rsid w:val="004E1B91"/>
    <w:rsid w:val="004E55B2"/>
    <w:rsid w:val="004E5AE9"/>
    <w:rsid w:val="004E69C9"/>
    <w:rsid w:val="004E7B2F"/>
    <w:rsid w:val="004F1EC1"/>
    <w:rsid w:val="004F4F63"/>
    <w:rsid w:val="004F654E"/>
    <w:rsid w:val="004F73BA"/>
    <w:rsid w:val="004F7E97"/>
    <w:rsid w:val="005003D5"/>
    <w:rsid w:val="0050187D"/>
    <w:rsid w:val="00504953"/>
    <w:rsid w:val="00506839"/>
    <w:rsid w:val="005068D7"/>
    <w:rsid w:val="00506DD6"/>
    <w:rsid w:val="00507411"/>
    <w:rsid w:val="005074F8"/>
    <w:rsid w:val="00510E36"/>
    <w:rsid w:val="005116DD"/>
    <w:rsid w:val="00512512"/>
    <w:rsid w:val="00512B00"/>
    <w:rsid w:val="005134E3"/>
    <w:rsid w:val="00513DFF"/>
    <w:rsid w:val="0051502B"/>
    <w:rsid w:val="0051521B"/>
    <w:rsid w:val="00515849"/>
    <w:rsid w:val="005158A1"/>
    <w:rsid w:val="0051635B"/>
    <w:rsid w:val="00521CBD"/>
    <w:rsid w:val="0052306B"/>
    <w:rsid w:val="005235E4"/>
    <w:rsid w:val="005256F5"/>
    <w:rsid w:val="00526455"/>
    <w:rsid w:val="00527D7A"/>
    <w:rsid w:val="00530418"/>
    <w:rsid w:val="00530CB1"/>
    <w:rsid w:val="005314CE"/>
    <w:rsid w:val="005321FA"/>
    <w:rsid w:val="00532B18"/>
    <w:rsid w:val="005344ED"/>
    <w:rsid w:val="005361FC"/>
    <w:rsid w:val="00537C89"/>
    <w:rsid w:val="00543223"/>
    <w:rsid w:val="005454FD"/>
    <w:rsid w:val="005518EB"/>
    <w:rsid w:val="00551D05"/>
    <w:rsid w:val="00554CA5"/>
    <w:rsid w:val="00555091"/>
    <w:rsid w:val="005565DB"/>
    <w:rsid w:val="00556A24"/>
    <w:rsid w:val="00557103"/>
    <w:rsid w:val="0055790F"/>
    <w:rsid w:val="00567973"/>
    <w:rsid w:val="00567D29"/>
    <w:rsid w:val="00573FD5"/>
    <w:rsid w:val="005765B7"/>
    <w:rsid w:val="005814E5"/>
    <w:rsid w:val="00582BF4"/>
    <w:rsid w:val="0058341D"/>
    <w:rsid w:val="005843FA"/>
    <w:rsid w:val="00586A3D"/>
    <w:rsid w:val="00593784"/>
    <w:rsid w:val="005A1B37"/>
    <w:rsid w:val="005A480E"/>
    <w:rsid w:val="005A4F6A"/>
    <w:rsid w:val="005A5178"/>
    <w:rsid w:val="005A5F53"/>
    <w:rsid w:val="005A6BCE"/>
    <w:rsid w:val="005B107E"/>
    <w:rsid w:val="005B4504"/>
    <w:rsid w:val="005B4F94"/>
    <w:rsid w:val="005B5AF9"/>
    <w:rsid w:val="005B60F3"/>
    <w:rsid w:val="005B7AB6"/>
    <w:rsid w:val="005C5989"/>
    <w:rsid w:val="005C5B2D"/>
    <w:rsid w:val="005C6DB7"/>
    <w:rsid w:val="005C770D"/>
    <w:rsid w:val="005D0536"/>
    <w:rsid w:val="005D3552"/>
    <w:rsid w:val="005D45EB"/>
    <w:rsid w:val="005D673C"/>
    <w:rsid w:val="005D7DDC"/>
    <w:rsid w:val="005E0F3F"/>
    <w:rsid w:val="005E1B02"/>
    <w:rsid w:val="005E1FA3"/>
    <w:rsid w:val="005E3813"/>
    <w:rsid w:val="005E4B62"/>
    <w:rsid w:val="005F3492"/>
    <w:rsid w:val="005F3BB3"/>
    <w:rsid w:val="005F4251"/>
    <w:rsid w:val="005F63D3"/>
    <w:rsid w:val="005F75CA"/>
    <w:rsid w:val="00602EA9"/>
    <w:rsid w:val="006051D9"/>
    <w:rsid w:val="00606187"/>
    <w:rsid w:val="00607A75"/>
    <w:rsid w:val="006105AD"/>
    <w:rsid w:val="00613236"/>
    <w:rsid w:val="006132B4"/>
    <w:rsid w:val="006133CD"/>
    <w:rsid w:val="0061431C"/>
    <w:rsid w:val="00621AED"/>
    <w:rsid w:val="00621BBA"/>
    <w:rsid w:val="006224E0"/>
    <w:rsid w:val="00623A5D"/>
    <w:rsid w:val="00624154"/>
    <w:rsid w:val="00625E00"/>
    <w:rsid w:val="00627126"/>
    <w:rsid w:val="006302F8"/>
    <w:rsid w:val="00631064"/>
    <w:rsid w:val="006311C9"/>
    <w:rsid w:val="006325A7"/>
    <w:rsid w:val="006373D4"/>
    <w:rsid w:val="0064079F"/>
    <w:rsid w:val="00640BAF"/>
    <w:rsid w:val="0064226F"/>
    <w:rsid w:val="00644D70"/>
    <w:rsid w:val="00646328"/>
    <w:rsid w:val="00646A70"/>
    <w:rsid w:val="00646AE0"/>
    <w:rsid w:val="006476F3"/>
    <w:rsid w:val="00647E79"/>
    <w:rsid w:val="00650DBA"/>
    <w:rsid w:val="00651451"/>
    <w:rsid w:val="00652CB8"/>
    <w:rsid w:val="00655A94"/>
    <w:rsid w:val="00655F5E"/>
    <w:rsid w:val="00657A33"/>
    <w:rsid w:val="00660EE3"/>
    <w:rsid w:val="0066128C"/>
    <w:rsid w:val="00662A4F"/>
    <w:rsid w:val="00663C60"/>
    <w:rsid w:val="00664F3E"/>
    <w:rsid w:val="00666135"/>
    <w:rsid w:val="006675AE"/>
    <w:rsid w:val="00673F98"/>
    <w:rsid w:val="00674011"/>
    <w:rsid w:val="0067457D"/>
    <w:rsid w:val="00674C22"/>
    <w:rsid w:val="00674EDB"/>
    <w:rsid w:val="006759EF"/>
    <w:rsid w:val="006760F2"/>
    <w:rsid w:val="006761A9"/>
    <w:rsid w:val="00676231"/>
    <w:rsid w:val="00676406"/>
    <w:rsid w:val="006776C0"/>
    <w:rsid w:val="006777DC"/>
    <w:rsid w:val="00680820"/>
    <w:rsid w:val="0068584D"/>
    <w:rsid w:val="00686F9F"/>
    <w:rsid w:val="006871A3"/>
    <w:rsid w:val="006923B0"/>
    <w:rsid w:val="00693699"/>
    <w:rsid w:val="00693977"/>
    <w:rsid w:val="00693C35"/>
    <w:rsid w:val="00696813"/>
    <w:rsid w:val="00696D14"/>
    <w:rsid w:val="006977EA"/>
    <w:rsid w:val="006A04BA"/>
    <w:rsid w:val="006A125C"/>
    <w:rsid w:val="006A2F81"/>
    <w:rsid w:val="006A3251"/>
    <w:rsid w:val="006A3396"/>
    <w:rsid w:val="006A457E"/>
    <w:rsid w:val="006A5AB8"/>
    <w:rsid w:val="006A74C3"/>
    <w:rsid w:val="006B046C"/>
    <w:rsid w:val="006B3154"/>
    <w:rsid w:val="006B38B9"/>
    <w:rsid w:val="006B3A7B"/>
    <w:rsid w:val="006B43C9"/>
    <w:rsid w:val="006B4C8E"/>
    <w:rsid w:val="006B5340"/>
    <w:rsid w:val="006C05D0"/>
    <w:rsid w:val="006C52C4"/>
    <w:rsid w:val="006C7CE7"/>
    <w:rsid w:val="006D2964"/>
    <w:rsid w:val="006D2CCA"/>
    <w:rsid w:val="006D35BB"/>
    <w:rsid w:val="006D482E"/>
    <w:rsid w:val="006D5355"/>
    <w:rsid w:val="006D7594"/>
    <w:rsid w:val="006E0717"/>
    <w:rsid w:val="006E4876"/>
    <w:rsid w:val="006E5AE3"/>
    <w:rsid w:val="006E6D68"/>
    <w:rsid w:val="006E722E"/>
    <w:rsid w:val="006E7672"/>
    <w:rsid w:val="006F16E4"/>
    <w:rsid w:val="006F4B19"/>
    <w:rsid w:val="006F554E"/>
    <w:rsid w:val="006F7D7B"/>
    <w:rsid w:val="007015D7"/>
    <w:rsid w:val="00702073"/>
    <w:rsid w:val="0070211B"/>
    <w:rsid w:val="00704D95"/>
    <w:rsid w:val="00707115"/>
    <w:rsid w:val="007106D3"/>
    <w:rsid w:val="00712926"/>
    <w:rsid w:val="00713146"/>
    <w:rsid w:val="00713AA6"/>
    <w:rsid w:val="007145D2"/>
    <w:rsid w:val="00715512"/>
    <w:rsid w:val="00715E11"/>
    <w:rsid w:val="0072246E"/>
    <w:rsid w:val="0072308C"/>
    <w:rsid w:val="007244B6"/>
    <w:rsid w:val="007245F7"/>
    <w:rsid w:val="007270CB"/>
    <w:rsid w:val="0073125C"/>
    <w:rsid w:val="00733307"/>
    <w:rsid w:val="007352CE"/>
    <w:rsid w:val="00736D66"/>
    <w:rsid w:val="00737AE1"/>
    <w:rsid w:val="007400E3"/>
    <w:rsid w:val="00743450"/>
    <w:rsid w:val="00743AD6"/>
    <w:rsid w:val="00744463"/>
    <w:rsid w:val="00745928"/>
    <w:rsid w:val="00746097"/>
    <w:rsid w:val="00746703"/>
    <w:rsid w:val="0074686A"/>
    <w:rsid w:val="007468A6"/>
    <w:rsid w:val="00747E13"/>
    <w:rsid w:val="00750D86"/>
    <w:rsid w:val="00751A3E"/>
    <w:rsid w:val="00752BCF"/>
    <w:rsid w:val="007543A1"/>
    <w:rsid w:val="00755227"/>
    <w:rsid w:val="00756F7C"/>
    <w:rsid w:val="0075733F"/>
    <w:rsid w:val="00761EF5"/>
    <w:rsid w:val="007628F0"/>
    <w:rsid w:val="0076478D"/>
    <w:rsid w:val="00764FED"/>
    <w:rsid w:val="0076589C"/>
    <w:rsid w:val="00766135"/>
    <w:rsid w:val="0076684F"/>
    <w:rsid w:val="007670EA"/>
    <w:rsid w:val="00775461"/>
    <w:rsid w:val="00775D50"/>
    <w:rsid w:val="007779AC"/>
    <w:rsid w:val="00782ED4"/>
    <w:rsid w:val="00783755"/>
    <w:rsid w:val="00784422"/>
    <w:rsid w:val="00787DF0"/>
    <w:rsid w:val="00790472"/>
    <w:rsid w:val="00791F97"/>
    <w:rsid w:val="00792733"/>
    <w:rsid w:val="00795688"/>
    <w:rsid w:val="00797131"/>
    <w:rsid w:val="0079716B"/>
    <w:rsid w:val="00797F4D"/>
    <w:rsid w:val="007A0E80"/>
    <w:rsid w:val="007A2A63"/>
    <w:rsid w:val="007A58D9"/>
    <w:rsid w:val="007A6322"/>
    <w:rsid w:val="007A7A48"/>
    <w:rsid w:val="007B221B"/>
    <w:rsid w:val="007B28F3"/>
    <w:rsid w:val="007B3521"/>
    <w:rsid w:val="007B50F4"/>
    <w:rsid w:val="007B6C0E"/>
    <w:rsid w:val="007B7817"/>
    <w:rsid w:val="007C09A5"/>
    <w:rsid w:val="007C14EA"/>
    <w:rsid w:val="007C2706"/>
    <w:rsid w:val="007C278A"/>
    <w:rsid w:val="007C2C79"/>
    <w:rsid w:val="007C52F0"/>
    <w:rsid w:val="007C7572"/>
    <w:rsid w:val="007C7EBD"/>
    <w:rsid w:val="007D0E3F"/>
    <w:rsid w:val="007D3EE7"/>
    <w:rsid w:val="007D468D"/>
    <w:rsid w:val="007D54AC"/>
    <w:rsid w:val="007D73E4"/>
    <w:rsid w:val="007E0145"/>
    <w:rsid w:val="007E08B2"/>
    <w:rsid w:val="007E18E3"/>
    <w:rsid w:val="007E4D2C"/>
    <w:rsid w:val="007E61A2"/>
    <w:rsid w:val="007E646C"/>
    <w:rsid w:val="007E6D64"/>
    <w:rsid w:val="007E7377"/>
    <w:rsid w:val="007F0518"/>
    <w:rsid w:val="007F09F0"/>
    <w:rsid w:val="007F150F"/>
    <w:rsid w:val="007F3BDE"/>
    <w:rsid w:val="007F46F0"/>
    <w:rsid w:val="007F48D3"/>
    <w:rsid w:val="007F4941"/>
    <w:rsid w:val="007F56C9"/>
    <w:rsid w:val="007F5B7E"/>
    <w:rsid w:val="007F6BA6"/>
    <w:rsid w:val="008025B6"/>
    <w:rsid w:val="00802974"/>
    <w:rsid w:val="008041AD"/>
    <w:rsid w:val="008048A5"/>
    <w:rsid w:val="0080612E"/>
    <w:rsid w:val="0081158D"/>
    <w:rsid w:val="0081371C"/>
    <w:rsid w:val="00813A1E"/>
    <w:rsid w:val="00813E24"/>
    <w:rsid w:val="00816602"/>
    <w:rsid w:val="00816842"/>
    <w:rsid w:val="008230BF"/>
    <w:rsid w:val="008239B9"/>
    <w:rsid w:val="00824934"/>
    <w:rsid w:val="00824C1D"/>
    <w:rsid w:val="00827234"/>
    <w:rsid w:val="00827570"/>
    <w:rsid w:val="00830B6F"/>
    <w:rsid w:val="008321EF"/>
    <w:rsid w:val="00832B0D"/>
    <w:rsid w:val="008343A9"/>
    <w:rsid w:val="0083493A"/>
    <w:rsid w:val="0083692D"/>
    <w:rsid w:val="00837C21"/>
    <w:rsid w:val="00840F64"/>
    <w:rsid w:val="00841FA4"/>
    <w:rsid w:val="00843FE4"/>
    <w:rsid w:val="0084497C"/>
    <w:rsid w:val="0084610D"/>
    <w:rsid w:val="008470FE"/>
    <w:rsid w:val="0085356B"/>
    <w:rsid w:val="00855DE3"/>
    <w:rsid w:val="00856E8A"/>
    <w:rsid w:val="00862A95"/>
    <w:rsid w:val="00864E6F"/>
    <w:rsid w:val="00865B91"/>
    <w:rsid w:val="00866B5A"/>
    <w:rsid w:val="008679FA"/>
    <w:rsid w:val="00867E87"/>
    <w:rsid w:val="00871FA9"/>
    <w:rsid w:val="0087259A"/>
    <w:rsid w:val="008747A7"/>
    <w:rsid w:val="00875812"/>
    <w:rsid w:val="00875E7B"/>
    <w:rsid w:val="00880B62"/>
    <w:rsid w:val="008826DA"/>
    <w:rsid w:val="00882F54"/>
    <w:rsid w:val="00884DBD"/>
    <w:rsid w:val="00884E0D"/>
    <w:rsid w:val="008850E0"/>
    <w:rsid w:val="00890175"/>
    <w:rsid w:val="00891021"/>
    <w:rsid w:val="008911BB"/>
    <w:rsid w:val="008918D3"/>
    <w:rsid w:val="0089249C"/>
    <w:rsid w:val="0089263F"/>
    <w:rsid w:val="00895D24"/>
    <w:rsid w:val="00896701"/>
    <w:rsid w:val="008A24E1"/>
    <w:rsid w:val="008A5639"/>
    <w:rsid w:val="008A66EF"/>
    <w:rsid w:val="008A7493"/>
    <w:rsid w:val="008B05A5"/>
    <w:rsid w:val="008B0973"/>
    <w:rsid w:val="008B40A5"/>
    <w:rsid w:val="008B4FD1"/>
    <w:rsid w:val="008B6361"/>
    <w:rsid w:val="008C05AE"/>
    <w:rsid w:val="008C0615"/>
    <w:rsid w:val="008C0D6A"/>
    <w:rsid w:val="008C1449"/>
    <w:rsid w:val="008C2BA1"/>
    <w:rsid w:val="008C2FDF"/>
    <w:rsid w:val="008C3D34"/>
    <w:rsid w:val="008C5702"/>
    <w:rsid w:val="008C61C4"/>
    <w:rsid w:val="008D1388"/>
    <w:rsid w:val="008D1D55"/>
    <w:rsid w:val="008D21DF"/>
    <w:rsid w:val="008D3F4F"/>
    <w:rsid w:val="008D5483"/>
    <w:rsid w:val="008D57F6"/>
    <w:rsid w:val="008E236F"/>
    <w:rsid w:val="008E2581"/>
    <w:rsid w:val="008E439D"/>
    <w:rsid w:val="008E7769"/>
    <w:rsid w:val="008F0B91"/>
    <w:rsid w:val="008F3327"/>
    <w:rsid w:val="008F44FC"/>
    <w:rsid w:val="008F6B1E"/>
    <w:rsid w:val="008F7BBF"/>
    <w:rsid w:val="0090047C"/>
    <w:rsid w:val="0090218E"/>
    <w:rsid w:val="0090337D"/>
    <w:rsid w:val="00903678"/>
    <w:rsid w:val="00907280"/>
    <w:rsid w:val="00910E08"/>
    <w:rsid w:val="009111B2"/>
    <w:rsid w:val="00912047"/>
    <w:rsid w:val="00912FE1"/>
    <w:rsid w:val="0091322B"/>
    <w:rsid w:val="0091550A"/>
    <w:rsid w:val="00917204"/>
    <w:rsid w:val="00922151"/>
    <w:rsid w:val="00922390"/>
    <w:rsid w:val="00922A8A"/>
    <w:rsid w:val="00922C52"/>
    <w:rsid w:val="00923D22"/>
    <w:rsid w:val="009247C2"/>
    <w:rsid w:val="0092541E"/>
    <w:rsid w:val="00931384"/>
    <w:rsid w:val="009322C2"/>
    <w:rsid w:val="009330FC"/>
    <w:rsid w:val="009338F7"/>
    <w:rsid w:val="00936FB6"/>
    <w:rsid w:val="0094040F"/>
    <w:rsid w:val="00940542"/>
    <w:rsid w:val="00941F4B"/>
    <w:rsid w:val="00941F9D"/>
    <w:rsid w:val="00943614"/>
    <w:rsid w:val="00944992"/>
    <w:rsid w:val="00944DF8"/>
    <w:rsid w:val="00947A7D"/>
    <w:rsid w:val="009519A6"/>
    <w:rsid w:val="00953806"/>
    <w:rsid w:val="00954E78"/>
    <w:rsid w:val="0095530F"/>
    <w:rsid w:val="0095571A"/>
    <w:rsid w:val="00961439"/>
    <w:rsid w:val="009614AB"/>
    <w:rsid w:val="0096216C"/>
    <w:rsid w:val="00962801"/>
    <w:rsid w:val="00965916"/>
    <w:rsid w:val="00966E55"/>
    <w:rsid w:val="0097056E"/>
    <w:rsid w:val="009715FC"/>
    <w:rsid w:val="00973CE6"/>
    <w:rsid w:val="00973D94"/>
    <w:rsid w:val="00977562"/>
    <w:rsid w:val="00980AD3"/>
    <w:rsid w:val="00980D3A"/>
    <w:rsid w:val="00981074"/>
    <w:rsid w:val="00983139"/>
    <w:rsid w:val="00985239"/>
    <w:rsid w:val="00985F5B"/>
    <w:rsid w:val="00986A8F"/>
    <w:rsid w:val="009871EB"/>
    <w:rsid w:val="00990A6F"/>
    <w:rsid w:val="00990E30"/>
    <w:rsid w:val="0099157F"/>
    <w:rsid w:val="009923F4"/>
    <w:rsid w:val="00993825"/>
    <w:rsid w:val="00994EA9"/>
    <w:rsid w:val="009962C5"/>
    <w:rsid w:val="00997768"/>
    <w:rsid w:val="009A3ECA"/>
    <w:rsid w:val="009B1C66"/>
    <w:rsid w:val="009B1DB8"/>
    <w:rsid w:val="009B2C3A"/>
    <w:rsid w:val="009C2057"/>
    <w:rsid w:val="009C2EAC"/>
    <w:rsid w:val="009C4FE4"/>
    <w:rsid w:val="009C6CDB"/>
    <w:rsid w:val="009C7145"/>
    <w:rsid w:val="009C7977"/>
    <w:rsid w:val="009D054F"/>
    <w:rsid w:val="009D28C0"/>
    <w:rsid w:val="009D35E9"/>
    <w:rsid w:val="009D4C5C"/>
    <w:rsid w:val="009E1A84"/>
    <w:rsid w:val="009E318E"/>
    <w:rsid w:val="009E3C99"/>
    <w:rsid w:val="009E5AA4"/>
    <w:rsid w:val="009F001C"/>
    <w:rsid w:val="009F0AB6"/>
    <w:rsid w:val="009F0AC8"/>
    <w:rsid w:val="009F3EF3"/>
    <w:rsid w:val="009F5BD4"/>
    <w:rsid w:val="009F689B"/>
    <w:rsid w:val="009F6ED2"/>
    <w:rsid w:val="009F79DE"/>
    <w:rsid w:val="00A00B6F"/>
    <w:rsid w:val="00A0208F"/>
    <w:rsid w:val="00A02D44"/>
    <w:rsid w:val="00A038FC"/>
    <w:rsid w:val="00A0449A"/>
    <w:rsid w:val="00A0479D"/>
    <w:rsid w:val="00A06A46"/>
    <w:rsid w:val="00A07469"/>
    <w:rsid w:val="00A07B7F"/>
    <w:rsid w:val="00A07B8E"/>
    <w:rsid w:val="00A07BDB"/>
    <w:rsid w:val="00A1341F"/>
    <w:rsid w:val="00A14D4E"/>
    <w:rsid w:val="00A15093"/>
    <w:rsid w:val="00A24ECC"/>
    <w:rsid w:val="00A25E70"/>
    <w:rsid w:val="00A26602"/>
    <w:rsid w:val="00A269A4"/>
    <w:rsid w:val="00A27DF9"/>
    <w:rsid w:val="00A27FB4"/>
    <w:rsid w:val="00A30381"/>
    <w:rsid w:val="00A3439D"/>
    <w:rsid w:val="00A37200"/>
    <w:rsid w:val="00A3725C"/>
    <w:rsid w:val="00A40216"/>
    <w:rsid w:val="00A40A06"/>
    <w:rsid w:val="00A41A2F"/>
    <w:rsid w:val="00A4379E"/>
    <w:rsid w:val="00A442B0"/>
    <w:rsid w:val="00A45569"/>
    <w:rsid w:val="00A468E3"/>
    <w:rsid w:val="00A4775A"/>
    <w:rsid w:val="00A53056"/>
    <w:rsid w:val="00A533BD"/>
    <w:rsid w:val="00A54175"/>
    <w:rsid w:val="00A563CC"/>
    <w:rsid w:val="00A56D46"/>
    <w:rsid w:val="00A56EDB"/>
    <w:rsid w:val="00A576D5"/>
    <w:rsid w:val="00A615E2"/>
    <w:rsid w:val="00A61F97"/>
    <w:rsid w:val="00A64DCD"/>
    <w:rsid w:val="00A65808"/>
    <w:rsid w:val="00A702E4"/>
    <w:rsid w:val="00A71A3C"/>
    <w:rsid w:val="00A72876"/>
    <w:rsid w:val="00A72A06"/>
    <w:rsid w:val="00A73192"/>
    <w:rsid w:val="00A73D16"/>
    <w:rsid w:val="00A75376"/>
    <w:rsid w:val="00A755BF"/>
    <w:rsid w:val="00A75846"/>
    <w:rsid w:val="00A76265"/>
    <w:rsid w:val="00A76389"/>
    <w:rsid w:val="00A821C1"/>
    <w:rsid w:val="00A821CC"/>
    <w:rsid w:val="00A82A58"/>
    <w:rsid w:val="00A831F8"/>
    <w:rsid w:val="00A84446"/>
    <w:rsid w:val="00A8548E"/>
    <w:rsid w:val="00A87551"/>
    <w:rsid w:val="00A92248"/>
    <w:rsid w:val="00A940C8"/>
    <w:rsid w:val="00A96548"/>
    <w:rsid w:val="00A97C11"/>
    <w:rsid w:val="00AA0933"/>
    <w:rsid w:val="00AA0F47"/>
    <w:rsid w:val="00AA2CC6"/>
    <w:rsid w:val="00AA36CB"/>
    <w:rsid w:val="00AA3F26"/>
    <w:rsid w:val="00AA5631"/>
    <w:rsid w:val="00AA5A9C"/>
    <w:rsid w:val="00AB2E2E"/>
    <w:rsid w:val="00AB37A7"/>
    <w:rsid w:val="00AB3AB0"/>
    <w:rsid w:val="00AB4B41"/>
    <w:rsid w:val="00AB532C"/>
    <w:rsid w:val="00AB7980"/>
    <w:rsid w:val="00AC17CE"/>
    <w:rsid w:val="00AC2D8C"/>
    <w:rsid w:val="00AC724B"/>
    <w:rsid w:val="00AD10DE"/>
    <w:rsid w:val="00AD264A"/>
    <w:rsid w:val="00AD3C7C"/>
    <w:rsid w:val="00AD5229"/>
    <w:rsid w:val="00AD577C"/>
    <w:rsid w:val="00AD66A2"/>
    <w:rsid w:val="00AD7FB2"/>
    <w:rsid w:val="00AE442E"/>
    <w:rsid w:val="00AE6EC9"/>
    <w:rsid w:val="00AF2E5A"/>
    <w:rsid w:val="00B01C6D"/>
    <w:rsid w:val="00B03A55"/>
    <w:rsid w:val="00B03E90"/>
    <w:rsid w:val="00B0596E"/>
    <w:rsid w:val="00B06204"/>
    <w:rsid w:val="00B068C7"/>
    <w:rsid w:val="00B075E7"/>
    <w:rsid w:val="00B077FC"/>
    <w:rsid w:val="00B10ED9"/>
    <w:rsid w:val="00B11423"/>
    <w:rsid w:val="00B147AD"/>
    <w:rsid w:val="00B15C8A"/>
    <w:rsid w:val="00B17354"/>
    <w:rsid w:val="00B22C73"/>
    <w:rsid w:val="00B23224"/>
    <w:rsid w:val="00B262FA"/>
    <w:rsid w:val="00B2737F"/>
    <w:rsid w:val="00B32B82"/>
    <w:rsid w:val="00B33B23"/>
    <w:rsid w:val="00B33EE3"/>
    <w:rsid w:val="00B3441B"/>
    <w:rsid w:val="00B35818"/>
    <w:rsid w:val="00B35E22"/>
    <w:rsid w:val="00B36D52"/>
    <w:rsid w:val="00B3779F"/>
    <w:rsid w:val="00B37C79"/>
    <w:rsid w:val="00B400E9"/>
    <w:rsid w:val="00B40E6F"/>
    <w:rsid w:val="00B413A0"/>
    <w:rsid w:val="00B4188C"/>
    <w:rsid w:val="00B4192C"/>
    <w:rsid w:val="00B43339"/>
    <w:rsid w:val="00B44ED1"/>
    <w:rsid w:val="00B45217"/>
    <w:rsid w:val="00B46BA9"/>
    <w:rsid w:val="00B50E24"/>
    <w:rsid w:val="00B511BE"/>
    <w:rsid w:val="00B515B7"/>
    <w:rsid w:val="00B51BF3"/>
    <w:rsid w:val="00B523E0"/>
    <w:rsid w:val="00B558E4"/>
    <w:rsid w:val="00B56CFE"/>
    <w:rsid w:val="00B600F2"/>
    <w:rsid w:val="00B60E96"/>
    <w:rsid w:val="00B61370"/>
    <w:rsid w:val="00B61DAC"/>
    <w:rsid w:val="00B62388"/>
    <w:rsid w:val="00B65A29"/>
    <w:rsid w:val="00B65ACC"/>
    <w:rsid w:val="00B71D4E"/>
    <w:rsid w:val="00B73340"/>
    <w:rsid w:val="00B74398"/>
    <w:rsid w:val="00B758E7"/>
    <w:rsid w:val="00B7692D"/>
    <w:rsid w:val="00B76A69"/>
    <w:rsid w:val="00B833A1"/>
    <w:rsid w:val="00B84905"/>
    <w:rsid w:val="00B849F6"/>
    <w:rsid w:val="00B9159B"/>
    <w:rsid w:val="00B91DD3"/>
    <w:rsid w:val="00B929D6"/>
    <w:rsid w:val="00B932FE"/>
    <w:rsid w:val="00B9399C"/>
    <w:rsid w:val="00B942A3"/>
    <w:rsid w:val="00B94E2D"/>
    <w:rsid w:val="00B955F7"/>
    <w:rsid w:val="00B95AE8"/>
    <w:rsid w:val="00BA224B"/>
    <w:rsid w:val="00BA2502"/>
    <w:rsid w:val="00BA568D"/>
    <w:rsid w:val="00BA78E6"/>
    <w:rsid w:val="00BA7946"/>
    <w:rsid w:val="00BB0256"/>
    <w:rsid w:val="00BB067C"/>
    <w:rsid w:val="00BB282B"/>
    <w:rsid w:val="00BB4ACB"/>
    <w:rsid w:val="00BB64A1"/>
    <w:rsid w:val="00BC01EB"/>
    <w:rsid w:val="00BC01F6"/>
    <w:rsid w:val="00BC23A2"/>
    <w:rsid w:val="00BC4CCD"/>
    <w:rsid w:val="00BC59BC"/>
    <w:rsid w:val="00BC5B40"/>
    <w:rsid w:val="00BC5B68"/>
    <w:rsid w:val="00BD0C78"/>
    <w:rsid w:val="00BD3AD2"/>
    <w:rsid w:val="00BD4853"/>
    <w:rsid w:val="00BD5FE4"/>
    <w:rsid w:val="00BD600F"/>
    <w:rsid w:val="00BD60C3"/>
    <w:rsid w:val="00BD70E7"/>
    <w:rsid w:val="00BD7852"/>
    <w:rsid w:val="00BE023C"/>
    <w:rsid w:val="00BE248C"/>
    <w:rsid w:val="00BE30DE"/>
    <w:rsid w:val="00BE3D9D"/>
    <w:rsid w:val="00BE4B83"/>
    <w:rsid w:val="00BE6580"/>
    <w:rsid w:val="00BE6C8C"/>
    <w:rsid w:val="00BE74C3"/>
    <w:rsid w:val="00BF01D3"/>
    <w:rsid w:val="00BF16C5"/>
    <w:rsid w:val="00BF1BBC"/>
    <w:rsid w:val="00BF230A"/>
    <w:rsid w:val="00BF2463"/>
    <w:rsid w:val="00BF25DE"/>
    <w:rsid w:val="00BF4ECE"/>
    <w:rsid w:val="00BF59DA"/>
    <w:rsid w:val="00BF6E46"/>
    <w:rsid w:val="00C00924"/>
    <w:rsid w:val="00C01332"/>
    <w:rsid w:val="00C0161D"/>
    <w:rsid w:val="00C03C70"/>
    <w:rsid w:val="00C046DE"/>
    <w:rsid w:val="00C0580D"/>
    <w:rsid w:val="00C05832"/>
    <w:rsid w:val="00C05C20"/>
    <w:rsid w:val="00C12B9E"/>
    <w:rsid w:val="00C12EF4"/>
    <w:rsid w:val="00C14047"/>
    <w:rsid w:val="00C1465B"/>
    <w:rsid w:val="00C15C68"/>
    <w:rsid w:val="00C20016"/>
    <w:rsid w:val="00C229EA"/>
    <w:rsid w:val="00C23498"/>
    <w:rsid w:val="00C24914"/>
    <w:rsid w:val="00C2492A"/>
    <w:rsid w:val="00C249F8"/>
    <w:rsid w:val="00C30B13"/>
    <w:rsid w:val="00C33198"/>
    <w:rsid w:val="00C3516A"/>
    <w:rsid w:val="00C35896"/>
    <w:rsid w:val="00C372AF"/>
    <w:rsid w:val="00C37A64"/>
    <w:rsid w:val="00C4019B"/>
    <w:rsid w:val="00C40A07"/>
    <w:rsid w:val="00C40F2C"/>
    <w:rsid w:val="00C425A6"/>
    <w:rsid w:val="00C435DC"/>
    <w:rsid w:val="00C44617"/>
    <w:rsid w:val="00C44BFB"/>
    <w:rsid w:val="00C4735E"/>
    <w:rsid w:val="00C50E72"/>
    <w:rsid w:val="00C51066"/>
    <w:rsid w:val="00C5180A"/>
    <w:rsid w:val="00C54D9A"/>
    <w:rsid w:val="00C56666"/>
    <w:rsid w:val="00C56826"/>
    <w:rsid w:val="00C57FC2"/>
    <w:rsid w:val="00C63172"/>
    <w:rsid w:val="00C6319A"/>
    <w:rsid w:val="00C64140"/>
    <w:rsid w:val="00C6564E"/>
    <w:rsid w:val="00C65E78"/>
    <w:rsid w:val="00C70EDE"/>
    <w:rsid w:val="00C713F7"/>
    <w:rsid w:val="00C71A89"/>
    <w:rsid w:val="00C72048"/>
    <w:rsid w:val="00C72145"/>
    <w:rsid w:val="00C739AF"/>
    <w:rsid w:val="00C74175"/>
    <w:rsid w:val="00C75DC8"/>
    <w:rsid w:val="00C81517"/>
    <w:rsid w:val="00C81CA9"/>
    <w:rsid w:val="00C86767"/>
    <w:rsid w:val="00C86B43"/>
    <w:rsid w:val="00C90294"/>
    <w:rsid w:val="00C921A3"/>
    <w:rsid w:val="00C92732"/>
    <w:rsid w:val="00C92867"/>
    <w:rsid w:val="00C949BA"/>
    <w:rsid w:val="00C9515C"/>
    <w:rsid w:val="00CA25B2"/>
    <w:rsid w:val="00CA2CC3"/>
    <w:rsid w:val="00CA3036"/>
    <w:rsid w:val="00CA3A19"/>
    <w:rsid w:val="00CA455F"/>
    <w:rsid w:val="00CA4C5F"/>
    <w:rsid w:val="00CA65D2"/>
    <w:rsid w:val="00CB1983"/>
    <w:rsid w:val="00CB1D44"/>
    <w:rsid w:val="00CB37C5"/>
    <w:rsid w:val="00CB434F"/>
    <w:rsid w:val="00CB5685"/>
    <w:rsid w:val="00CB616F"/>
    <w:rsid w:val="00CB66A1"/>
    <w:rsid w:val="00CB747F"/>
    <w:rsid w:val="00CC0445"/>
    <w:rsid w:val="00CC33F7"/>
    <w:rsid w:val="00CC3ED3"/>
    <w:rsid w:val="00CC3F18"/>
    <w:rsid w:val="00CC4A08"/>
    <w:rsid w:val="00CC4E02"/>
    <w:rsid w:val="00CC52F9"/>
    <w:rsid w:val="00CC53ED"/>
    <w:rsid w:val="00CC60A4"/>
    <w:rsid w:val="00CC7479"/>
    <w:rsid w:val="00CC7485"/>
    <w:rsid w:val="00CD07BB"/>
    <w:rsid w:val="00CD1E63"/>
    <w:rsid w:val="00CD5F39"/>
    <w:rsid w:val="00CD6F26"/>
    <w:rsid w:val="00CD78AE"/>
    <w:rsid w:val="00CE123C"/>
    <w:rsid w:val="00CE1F2D"/>
    <w:rsid w:val="00CE2E0C"/>
    <w:rsid w:val="00CE3A8F"/>
    <w:rsid w:val="00CE4EE2"/>
    <w:rsid w:val="00CE55C4"/>
    <w:rsid w:val="00CE5D3B"/>
    <w:rsid w:val="00CE60AD"/>
    <w:rsid w:val="00CE7E0F"/>
    <w:rsid w:val="00CF30E0"/>
    <w:rsid w:val="00CF7B15"/>
    <w:rsid w:val="00D00B28"/>
    <w:rsid w:val="00D05929"/>
    <w:rsid w:val="00D07336"/>
    <w:rsid w:val="00D14849"/>
    <w:rsid w:val="00D14875"/>
    <w:rsid w:val="00D1684D"/>
    <w:rsid w:val="00D16948"/>
    <w:rsid w:val="00D16A00"/>
    <w:rsid w:val="00D20DCD"/>
    <w:rsid w:val="00D21D88"/>
    <w:rsid w:val="00D221D6"/>
    <w:rsid w:val="00D248F3"/>
    <w:rsid w:val="00D27C74"/>
    <w:rsid w:val="00D27DEF"/>
    <w:rsid w:val="00D3018F"/>
    <w:rsid w:val="00D30341"/>
    <w:rsid w:val="00D30476"/>
    <w:rsid w:val="00D324E3"/>
    <w:rsid w:val="00D36EBE"/>
    <w:rsid w:val="00D40DA0"/>
    <w:rsid w:val="00D41E9A"/>
    <w:rsid w:val="00D42437"/>
    <w:rsid w:val="00D42793"/>
    <w:rsid w:val="00D42A2F"/>
    <w:rsid w:val="00D43116"/>
    <w:rsid w:val="00D44265"/>
    <w:rsid w:val="00D50208"/>
    <w:rsid w:val="00D50B28"/>
    <w:rsid w:val="00D52C88"/>
    <w:rsid w:val="00D52C8E"/>
    <w:rsid w:val="00D54980"/>
    <w:rsid w:val="00D54BF5"/>
    <w:rsid w:val="00D558AF"/>
    <w:rsid w:val="00D564EE"/>
    <w:rsid w:val="00D570BB"/>
    <w:rsid w:val="00D6084A"/>
    <w:rsid w:val="00D61901"/>
    <w:rsid w:val="00D6496F"/>
    <w:rsid w:val="00D65F84"/>
    <w:rsid w:val="00D6702C"/>
    <w:rsid w:val="00D707DC"/>
    <w:rsid w:val="00D712DB"/>
    <w:rsid w:val="00D71F9B"/>
    <w:rsid w:val="00D746E2"/>
    <w:rsid w:val="00D75372"/>
    <w:rsid w:val="00D774DE"/>
    <w:rsid w:val="00D80F43"/>
    <w:rsid w:val="00D815A8"/>
    <w:rsid w:val="00D81691"/>
    <w:rsid w:val="00D831FF"/>
    <w:rsid w:val="00D842C8"/>
    <w:rsid w:val="00D84A4F"/>
    <w:rsid w:val="00D8573E"/>
    <w:rsid w:val="00D857BB"/>
    <w:rsid w:val="00D858E4"/>
    <w:rsid w:val="00D8614C"/>
    <w:rsid w:val="00D863A7"/>
    <w:rsid w:val="00D90E21"/>
    <w:rsid w:val="00D92E28"/>
    <w:rsid w:val="00D93B95"/>
    <w:rsid w:val="00D94885"/>
    <w:rsid w:val="00D94C59"/>
    <w:rsid w:val="00DA0E68"/>
    <w:rsid w:val="00DA2ADE"/>
    <w:rsid w:val="00DA2C43"/>
    <w:rsid w:val="00DA3D65"/>
    <w:rsid w:val="00DA4FCD"/>
    <w:rsid w:val="00DA517F"/>
    <w:rsid w:val="00DA78CC"/>
    <w:rsid w:val="00DA7CEF"/>
    <w:rsid w:val="00DB4401"/>
    <w:rsid w:val="00DB6809"/>
    <w:rsid w:val="00DC1980"/>
    <w:rsid w:val="00DC1D0D"/>
    <w:rsid w:val="00DC45D4"/>
    <w:rsid w:val="00DC4A17"/>
    <w:rsid w:val="00DC664F"/>
    <w:rsid w:val="00DD3844"/>
    <w:rsid w:val="00DD58BE"/>
    <w:rsid w:val="00DD6BCA"/>
    <w:rsid w:val="00DE1410"/>
    <w:rsid w:val="00DE19E0"/>
    <w:rsid w:val="00DE3628"/>
    <w:rsid w:val="00DE3D7A"/>
    <w:rsid w:val="00DE4EB2"/>
    <w:rsid w:val="00DF2348"/>
    <w:rsid w:val="00DF251F"/>
    <w:rsid w:val="00DF5CF9"/>
    <w:rsid w:val="00E003E1"/>
    <w:rsid w:val="00E00C89"/>
    <w:rsid w:val="00E0309A"/>
    <w:rsid w:val="00E03816"/>
    <w:rsid w:val="00E10490"/>
    <w:rsid w:val="00E118E1"/>
    <w:rsid w:val="00E12AA4"/>
    <w:rsid w:val="00E1658E"/>
    <w:rsid w:val="00E16C01"/>
    <w:rsid w:val="00E17044"/>
    <w:rsid w:val="00E209D0"/>
    <w:rsid w:val="00E21AB6"/>
    <w:rsid w:val="00E251D7"/>
    <w:rsid w:val="00E27172"/>
    <w:rsid w:val="00E3063B"/>
    <w:rsid w:val="00E36ECB"/>
    <w:rsid w:val="00E370E9"/>
    <w:rsid w:val="00E444E4"/>
    <w:rsid w:val="00E45B4D"/>
    <w:rsid w:val="00E45C67"/>
    <w:rsid w:val="00E4664A"/>
    <w:rsid w:val="00E467E1"/>
    <w:rsid w:val="00E46809"/>
    <w:rsid w:val="00E46D93"/>
    <w:rsid w:val="00E513FD"/>
    <w:rsid w:val="00E51598"/>
    <w:rsid w:val="00E520BA"/>
    <w:rsid w:val="00E52251"/>
    <w:rsid w:val="00E541F2"/>
    <w:rsid w:val="00E5536B"/>
    <w:rsid w:val="00E5546B"/>
    <w:rsid w:val="00E5746A"/>
    <w:rsid w:val="00E57EF5"/>
    <w:rsid w:val="00E609A0"/>
    <w:rsid w:val="00E64329"/>
    <w:rsid w:val="00E66207"/>
    <w:rsid w:val="00E67C9B"/>
    <w:rsid w:val="00E73028"/>
    <w:rsid w:val="00E73425"/>
    <w:rsid w:val="00E735D3"/>
    <w:rsid w:val="00E74201"/>
    <w:rsid w:val="00E75F9F"/>
    <w:rsid w:val="00E7749E"/>
    <w:rsid w:val="00E81138"/>
    <w:rsid w:val="00E82C8C"/>
    <w:rsid w:val="00E83432"/>
    <w:rsid w:val="00E849DE"/>
    <w:rsid w:val="00E85314"/>
    <w:rsid w:val="00E86143"/>
    <w:rsid w:val="00E9036F"/>
    <w:rsid w:val="00E90A1C"/>
    <w:rsid w:val="00E9496E"/>
    <w:rsid w:val="00E95E87"/>
    <w:rsid w:val="00E9637E"/>
    <w:rsid w:val="00E973A8"/>
    <w:rsid w:val="00EA1383"/>
    <w:rsid w:val="00EA16A2"/>
    <w:rsid w:val="00EA38BA"/>
    <w:rsid w:val="00EA3C78"/>
    <w:rsid w:val="00EA3F8F"/>
    <w:rsid w:val="00EA572B"/>
    <w:rsid w:val="00EA60E2"/>
    <w:rsid w:val="00EA6AC2"/>
    <w:rsid w:val="00EA70B7"/>
    <w:rsid w:val="00EA79CF"/>
    <w:rsid w:val="00EB12DF"/>
    <w:rsid w:val="00EB17C0"/>
    <w:rsid w:val="00EB216F"/>
    <w:rsid w:val="00EB260F"/>
    <w:rsid w:val="00EB3C9C"/>
    <w:rsid w:val="00EB6C67"/>
    <w:rsid w:val="00EC184F"/>
    <w:rsid w:val="00EC1BC4"/>
    <w:rsid w:val="00EC5666"/>
    <w:rsid w:val="00EC7E81"/>
    <w:rsid w:val="00ED13B1"/>
    <w:rsid w:val="00ED204E"/>
    <w:rsid w:val="00ED44E3"/>
    <w:rsid w:val="00ED46D5"/>
    <w:rsid w:val="00ED7401"/>
    <w:rsid w:val="00EE05DC"/>
    <w:rsid w:val="00EE0989"/>
    <w:rsid w:val="00EE0FFF"/>
    <w:rsid w:val="00EE102A"/>
    <w:rsid w:val="00EE1836"/>
    <w:rsid w:val="00EE256D"/>
    <w:rsid w:val="00EE3287"/>
    <w:rsid w:val="00EE3A11"/>
    <w:rsid w:val="00EE4918"/>
    <w:rsid w:val="00EE5A21"/>
    <w:rsid w:val="00EE5C4F"/>
    <w:rsid w:val="00EE6888"/>
    <w:rsid w:val="00EF0136"/>
    <w:rsid w:val="00EF15AE"/>
    <w:rsid w:val="00EF2B88"/>
    <w:rsid w:val="00EF3598"/>
    <w:rsid w:val="00EF384E"/>
    <w:rsid w:val="00EF638A"/>
    <w:rsid w:val="00EF7D2A"/>
    <w:rsid w:val="00F00084"/>
    <w:rsid w:val="00F009FB"/>
    <w:rsid w:val="00F02BA8"/>
    <w:rsid w:val="00F05725"/>
    <w:rsid w:val="00F06FAB"/>
    <w:rsid w:val="00F076AC"/>
    <w:rsid w:val="00F10965"/>
    <w:rsid w:val="00F126B2"/>
    <w:rsid w:val="00F147B9"/>
    <w:rsid w:val="00F14A58"/>
    <w:rsid w:val="00F14A95"/>
    <w:rsid w:val="00F14C4A"/>
    <w:rsid w:val="00F1501C"/>
    <w:rsid w:val="00F1763C"/>
    <w:rsid w:val="00F235B8"/>
    <w:rsid w:val="00F258AC"/>
    <w:rsid w:val="00F31C24"/>
    <w:rsid w:val="00F349C7"/>
    <w:rsid w:val="00F35327"/>
    <w:rsid w:val="00F35E8D"/>
    <w:rsid w:val="00F36485"/>
    <w:rsid w:val="00F40542"/>
    <w:rsid w:val="00F43B51"/>
    <w:rsid w:val="00F444F9"/>
    <w:rsid w:val="00F44D5D"/>
    <w:rsid w:val="00F46975"/>
    <w:rsid w:val="00F47274"/>
    <w:rsid w:val="00F51050"/>
    <w:rsid w:val="00F6200B"/>
    <w:rsid w:val="00F63ECA"/>
    <w:rsid w:val="00F650C1"/>
    <w:rsid w:val="00F6562E"/>
    <w:rsid w:val="00F66513"/>
    <w:rsid w:val="00F7051A"/>
    <w:rsid w:val="00F705D7"/>
    <w:rsid w:val="00F714A4"/>
    <w:rsid w:val="00F7257B"/>
    <w:rsid w:val="00F72DD2"/>
    <w:rsid w:val="00F73234"/>
    <w:rsid w:val="00F73DF9"/>
    <w:rsid w:val="00F73E78"/>
    <w:rsid w:val="00F76A2B"/>
    <w:rsid w:val="00F77126"/>
    <w:rsid w:val="00F779FF"/>
    <w:rsid w:val="00F812C3"/>
    <w:rsid w:val="00F8204C"/>
    <w:rsid w:val="00F83FFE"/>
    <w:rsid w:val="00F84288"/>
    <w:rsid w:val="00F8566C"/>
    <w:rsid w:val="00F86AC3"/>
    <w:rsid w:val="00F86C76"/>
    <w:rsid w:val="00F87C2F"/>
    <w:rsid w:val="00F9102B"/>
    <w:rsid w:val="00F91089"/>
    <w:rsid w:val="00F9159D"/>
    <w:rsid w:val="00F926BF"/>
    <w:rsid w:val="00F92CD0"/>
    <w:rsid w:val="00F946E6"/>
    <w:rsid w:val="00F96382"/>
    <w:rsid w:val="00F9757B"/>
    <w:rsid w:val="00F976AD"/>
    <w:rsid w:val="00FA69BD"/>
    <w:rsid w:val="00FB2A24"/>
    <w:rsid w:val="00FB66E7"/>
    <w:rsid w:val="00FB7661"/>
    <w:rsid w:val="00FC28FD"/>
    <w:rsid w:val="00FC4598"/>
    <w:rsid w:val="00FC5309"/>
    <w:rsid w:val="00FC7279"/>
    <w:rsid w:val="00FD0515"/>
    <w:rsid w:val="00FD068C"/>
    <w:rsid w:val="00FD1371"/>
    <w:rsid w:val="00FD1526"/>
    <w:rsid w:val="00FD181F"/>
    <w:rsid w:val="00FD1F7B"/>
    <w:rsid w:val="00FD3062"/>
    <w:rsid w:val="00FD4874"/>
    <w:rsid w:val="00FD49C0"/>
    <w:rsid w:val="00FD4B31"/>
    <w:rsid w:val="00FD5036"/>
    <w:rsid w:val="00FE141A"/>
    <w:rsid w:val="00FE24A0"/>
    <w:rsid w:val="00FE4B09"/>
    <w:rsid w:val="00FE78D2"/>
    <w:rsid w:val="00FF1A22"/>
    <w:rsid w:val="00FF2AAA"/>
    <w:rsid w:val="00FF2C2B"/>
    <w:rsid w:val="00FF2D1C"/>
    <w:rsid w:val="00FF3024"/>
    <w:rsid w:val="00FF3530"/>
    <w:rsid w:val="00FF3BB4"/>
    <w:rsid w:val="00FF476F"/>
    <w:rsid w:val="00FF51C4"/>
    <w:rsid w:val="00FF54A4"/>
    <w:rsid w:val="00FF5B9D"/>
    <w:rsid w:val="00FF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38FDEC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0A2A"/>
    <w:pPr>
      <w:spacing w:afterLines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A2A"/>
    <w:pPr>
      <w:widowControl w:val="0"/>
      <w:spacing w:afterLines="20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0A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0A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0A2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430A2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0A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A2A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A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A2A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30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382C"/>
    <w:rPr>
      <w:color w:val="0563C1" w:themeColor="hyperlink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C72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B0C49"/>
    <w:rPr>
      <w:color w:val="808080"/>
    </w:rPr>
  </w:style>
  <w:style w:type="paragraph" w:styleId="NormalWeb">
    <w:name w:val="Normal (Web)"/>
    <w:basedOn w:val="Normal"/>
    <w:uiPriority w:val="99"/>
    <w:unhideWhenUsed/>
    <w:rsid w:val="00AD264A"/>
    <w:pPr>
      <w:spacing w:before="100" w:beforeAutospacing="1" w:afterLines="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6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FF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62F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FF2"/>
    <w:rPr>
      <w:lang w:val="en-GB"/>
    </w:rPr>
  </w:style>
  <w:style w:type="paragraph" w:styleId="Revision">
    <w:name w:val="Revision"/>
    <w:hidden/>
    <w:uiPriority w:val="99"/>
    <w:semiHidden/>
    <w:rsid w:val="00EA572B"/>
    <w:pPr>
      <w:spacing w:after="0" w:line="240" w:lineRule="auto"/>
    </w:pPr>
    <w:rPr>
      <w:lang w:val="en-GB"/>
    </w:rPr>
  </w:style>
  <w:style w:type="paragraph" w:styleId="NoSpacing">
    <w:name w:val="No Spacing"/>
    <w:uiPriority w:val="1"/>
    <w:qFormat/>
    <w:rsid w:val="00FB76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4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37253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02431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5414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93241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6710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3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5263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707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958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6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20477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78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545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98775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3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979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3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2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450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7043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5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02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0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2694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198440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2923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15754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2326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24159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3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416001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768158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90276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3924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06337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765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6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97510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2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2329">
          <w:marLeft w:val="90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832917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4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513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840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0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23402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281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8980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129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387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88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22212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4247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74918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7763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23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96814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1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776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4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15114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92890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4495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406723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569226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5585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0829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7735">
          <w:marLeft w:val="346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1114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9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C122C-9995-4F03-AA5B-A6E887F0D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9-17T10:02:00Z</dcterms:created>
  <dcterms:modified xsi:type="dcterms:W3CDTF">2018-09-17T10:02:00Z</dcterms:modified>
</cp:coreProperties>
</file>